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7141A" w14:textId="5195463B" w:rsidR="008977D6" w:rsidRPr="00800EDE" w:rsidRDefault="0034674A" w:rsidP="00800EDE">
      <w:pPr>
        <w:adjustRightInd w:val="0"/>
        <w:snapToGrid w:val="0"/>
        <w:spacing w:after="120" w:line="220" w:lineRule="exact"/>
        <w:jc w:val="center"/>
        <w:rPr>
          <w:rFonts w:eastAsiaTheme="minorEastAsia"/>
          <w:b/>
        </w:rPr>
      </w:pPr>
      <w:r w:rsidRPr="0006538E">
        <w:rPr>
          <w:rFonts w:eastAsiaTheme="minorEastAsia"/>
          <w:b/>
        </w:rPr>
        <w:t>Supplementary Table</w:t>
      </w:r>
      <w:r>
        <w:rPr>
          <w:rFonts w:eastAsiaTheme="minorEastAsia"/>
          <w:b/>
        </w:rPr>
        <w:t>.</w:t>
      </w:r>
      <w:r w:rsidRPr="0006538E">
        <w:rPr>
          <w:rFonts w:eastAsiaTheme="minorEastAsia"/>
          <w:b/>
        </w:rPr>
        <w:t xml:space="preserve"> </w:t>
      </w:r>
      <w:r w:rsidRPr="0045403A">
        <w:rPr>
          <w:rFonts w:eastAsiaTheme="minorEastAsia"/>
          <w:b/>
        </w:rPr>
        <w:t xml:space="preserve">The association between blood pressures and </w:t>
      </w:r>
      <w:r>
        <w:rPr>
          <w:rFonts w:eastAsiaTheme="minorEastAsia"/>
          <w:b/>
        </w:rPr>
        <w:t>2-hour blood glucose</w:t>
      </w:r>
      <w:r w:rsidRPr="0045403A">
        <w:rPr>
          <w:rFonts w:eastAsiaTheme="minorEastAsia"/>
          <w:b/>
        </w:rPr>
        <w:t xml:space="preserve"> by ethnicity</w:t>
      </w:r>
      <w:r w:rsidR="0045679C">
        <w:rPr>
          <w:noProof/>
        </w:rPr>
        <w:drawing>
          <wp:anchor distT="0" distB="0" distL="114300" distR="114300" simplePos="0" relativeHeight="251661312" behindDoc="0" locked="0" layoutInCell="1" allowOverlap="1" wp14:anchorId="39F6463A" wp14:editId="762848E5">
            <wp:simplePos x="0" y="0"/>
            <wp:positionH relativeFrom="column">
              <wp:posOffset>8466992</wp:posOffset>
            </wp:positionH>
            <wp:positionV relativeFrom="paragraph">
              <wp:posOffset>949569</wp:posOffset>
            </wp:positionV>
            <wp:extent cx="1065530" cy="3526351"/>
            <wp:effectExtent l="0" t="0" r="1270" b="0"/>
            <wp:wrapNone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W w:w="1573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977"/>
        <w:gridCol w:w="2940"/>
        <w:gridCol w:w="236"/>
        <w:gridCol w:w="3061"/>
        <w:gridCol w:w="3119"/>
      </w:tblGrid>
      <w:tr w:rsidR="00627CCF" w:rsidRPr="001465EB" w14:paraId="325B0688" w14:textId="77777777" w:rsidTr="003C79E7">
        <w:trPr>
          <w:jc w:val="center"/>
        </w:trPr>
        <w:tc>
          <w:tcPr>
            <w:tcW w:w="3402" w:type="dxa"/>
            <w:vMerge w:val="restart"/>
            <w:tcBorders>
              <w:top w:val="single" w:sz="12" w:space="0" w:color="auto"/>
            </w:tcBorders>
            <w:vAlign w:val="center"/>
          </w:tcPr>
          <w:p w14:paraId="5C8631D5" w14:textId="7D3D3CAD" w:rsidR="00627CCF" w:rsidRPr="001465EB" w:rsidRDefault="00627C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Blood pressures</w:t>
            </w:r>
          </w:p>
        </w:tc>
        <w:tc>
          <w:tcPr>
            <w:tcW w:w="591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37D690" w14:textId="5A08A892" w:rsidR="00627CCF" w:rsidRPr="001465EB" w:rsidRDefault="00627C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Entire population (n=179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14:paraId="212F226A" w14:textId="77777777" w:rsidR="00627CCF" w:rsidRPr="001465EB" w:rsidRDefault="00627C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18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F73A3AE" w14:textId="7A497399" w:rsidR="00627CCF" w:rsidRPr="001465EB" w:rsidRDefault="00627C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Population excluding GDM-positive women (n=163)</w:t>
            </w:r>
          </w:p>
        </w:tc>
      </w:tr>
      <w:tr w:rsidR="00817FCF" w:rsidRPr="001465EB" w14:paraId="30EA01C5" w14:textId="77777777" w:rsidTr="003C79E7">
        <w:trPr>
          <w:jc w:val="center"/>
        </w:trPr>
        <w:tc>
          <w:tcPr>
            <w:tcW w:w="3402" w:type="dxa"/>
            <w:vMerge/>
            <w:vAlign w:val="center"/>
          </w:tcPr>
          <w:p w14:paraId="69164B59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57B2A" w14:textId="715B8FCC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White Europeans (n=93)</w:t>
            </w:r>
          </w:p>
        </w:tc>
        <w:tc>
          <w:tcPr>
            <w:tcW w:w="2940" w:type="dxa"/>
            <w:tcBorders>
              <w:top w:val="single" w:sz="8" w:space="0" w:color="auto"/>
              <w:bottom w:val="single" w:sz="8" w:space="0" w:color="auto"/>
            </w:tcBorders>
          </w:tcPr>
          <w:p w14:paraId="4562A7F7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Asians (n=8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4D280ED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0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8E7E7" w14:textId="1B27F577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White Europeans (n=90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4CD560A9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Asians (n=73)</w:t>
            </w:r>
          </w:p>
        </w:tc>
      </w:tr>
      <w:tr w:rsidR="00817FCF" w:rsidRPr="001465EB" w14:paraId="74DA6E17" w14:textId="77777777" w:rsidTr="003C79E7">
        <w:trPr>
          <w:jc w:val="center"/>
        </w:trPr>
        <w:tc>
          <w:tcPr>
            <w:tcW w:w="3402" w:type="dxa"/>
            <w:vMerge/>
            <w:tcBorders>
              <w:bottom w:val="single" w:sz="8" w:space="0" w:color="auto"/>
            </w:tcBorders>
            <w:vAlign w:val="center"/>
          </w:tcPr>
          <w:p w14:paraId="1C52BC42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CF3B7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 xml:space="preserve">Beta (95%CI) </w:t>
            </w:r>
            <w:r w:rsidRPr="001465EB">
              <w:rPr>
                <w:rFonts w:eastAsiaTheme="minor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40" w:type="dxa"/>
            <w:tcBorders>
              <w:top w:val="nil"/>
              <w:bottom w:val="single" w:sz="8" w:space="0" w:color="auto"/>
            </w:tcBorders>
          </w:tcPr>
          <w:p w14:paraId="64EE6EBF" w14:textId="51A4D827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Beta (95%CI)</w:t>
            </w:r>
            <w:r w:rsidRPr="001465EB">
              <w:rPr>
                <w:rFonts w:eastAsiaTheme="minorEastAsia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2A1B893A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0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C48DD" w14:textId="4FAB65B1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Beta (95%CI)</w:t>
            </w:r>
            <w:r w:rsidRPr="001465EB">
              <w:rPr>
                <w:rFonts w:eastAsiaTheme="minorEastAsia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3E343B79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jc w:val="center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Beta (95%CI)</w:t>
            </w:r>
            <w:r w:rsidRPr="001465EB">
              <w:rPr>
                <w:rFonts w:eastAsiaTheme="minorEastAsia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817FCF" w:rsidRPr="001465EB" w14:paraId="6A3B4A24" w14:textId="77777777" w:rsidTr="003C79E7">
        <w:trPr>
          <w:jc w:val="center"/>
        </w:trPr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7ABE6016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/>
                <w:i/>
                <w:sz w:val="21"/>
                <w:szCs w:val="21"/>
              </w:rPr>
            </w:pPr>
            <w:r w:rsidRPr="001465EB">
              <w:rPr>
                <w:b/>
                <w:bCs/>
                <w:i/>
                <w:iCs/>
                <w:color w:val="000000"/>
                <w:sz w:val="21"/>
                <w:szCs w:val="21"/>
              </w:rPr>
              <w:t>Blood pressure (Doppler)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74793662" w14:textId="48512D9D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940" w:type="dxa"/>
            <w:tcBorders>
              <w:top w:val="single" w:sz="8" w:space="0" w:color="auto"/>
            </w:tcBorders>
          </w:tcPr>
          <w:p w14:paraId="69283A52" w14:textId="3D29B7B4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47524B35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061" w:type="dxa"/>
            <w:tcBorders>
              <w:top w:val="single" w:sz="8" w:space="0" w:color="auto"/>
            </w:tcBorders>
            <w:vAlign w:val="center"/>
          </w:tcPr>
          <w:p w14:paraId="3B1C0DEA" w14:textId="3B6FA713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3E4EA5CC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</w:tr>
      <w:tr w:rsidR="00C432E0" w:rsidRPr="001465EB" w14:paraId="3BE0ED61" w14:textId="77777777" w:rsidTr="00EF44A6">
        <w:trPr>
          <w:jc w:val="center"/>
        </w:trPr>
        <w:tc>
          <w:tcPr>
            <w:tcW w:w="3402" w:type="dxa"/>
            <w:vAlign w:val="center"/>
          </w:tcPr>
          <w:p w14:paraId="7F982868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i/>
                <w:sz w:val="21"/>
                <w:szCs w:val="21"/>
              </w:rPr>
            </w:pPr>
            <w:r w:rsidRPr="001465EB">
              <w:rPr>
                <w:rFonts w:eastAsiaTheme="minorEastAsia"/>
                <w:i/>
                <w:sz w:val="21"/>
                <w:szCs w:val="21"/>
              </w:rPr>
              <w:t>Arm</w:t>
            </w:r>
          </w:p>
        </w:tc>
        <w:tc>
          <w:tcPr>
            <w:tcW w:w="2977" w:type="dxa"/>
            <w:vAlign w:val="center"/>
          </w:tcPr>
          <w:p w14:paraId="0B531C1D" w14:textId="5576D95E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940" w:type="dxa"/>
          </w:tcPr>
          <w:p w14:paraId="0E6A419B" w14:textId="203331C1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1D638C36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0F06B03D" w14:textId="1B54ECA3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3119" w:type="dxa"/>
          </w:tcPr>
          <w:p w14:paraId="0EA3C59E" w14:textId="506544CE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</w:tr>
      <w:tr w:rsidR="00817FCF" w:rsidRPr="001465EB" w14:paraId="665B9D65" w14:textId="77777777" w:rsidTr="0045679C">
        <w:trPr>
          <w:jc w:val="center"/>
        </w:trPr>
        <w:tc>
          <w:tcPr>
            <w:tcW w:w="3402" w:type="dxa"/>
            <w:vAlign w:val="center"/>
          </w:tcPr>
          <w:p w14:paraId="3EFF77CF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Left brachial (/10mmHg)</w:t>
            </w:r>
          </w:p>
        </w:tc>
        <w:tc>
          <w:tcPr>
            <w:tcW w:w="2977" w:type="dxa"/>
            <w:vAlign w:val="center"/>
          </w:tcPr>
          <w:p w14:paraId="69A4044F" w14:textId="19C50D9A" w:rsidR="00817FCF" w:rsidRPr="001465EB" w:rsidRDefault="00B22F35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18 (</w:t>
            </w:r>
            <w:r w:rsidR="000F73DA" w:rsidRPr="001465EB">
              <w:rPr>
                <w:rFonts w:eastAsiaTheme="minorEastAsia"/>
                <w:bCs/>
                <w:sz w:val="21"/>
                <w:szCs w:val="21"/>
              </w:rPr>
              <w:t>-0.06, 0.41</w:t>
            </w:r>
            <w:r w:rsidRPr="001465EB">
              <w:rPr>
                <w:rFonts w:eastAsiaTheme="minorEastAsia"/>
                <w:bCs/>
                <w:sz w:val="21"/>
                <w:szCs w:val="21"/>
              </w:rPr>
              <w:t>)</w:t>
            </w:r>
          </w:p>
        </w:tc>
        <w:tc>
          <w:tcPr>
            <w:tcW w:w="2940" w:type="dxa"/>
          </w:tcPr>
          <w:p w14:paraId="544628CF" w14:textId="735543AA" w:rsidR="00817FCF" w:rsidRPr="001465EB" w:rsidRDefault="000F73DA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10 (-0.17, 0.36)</w:t>
            </w:r>
            <w:r w:rsidR="00EF44A6">
              <w:rPr>
                <w:noProof/>
              </w:rPr>
              <w:t xml:space="preserve"> </w:t>
            </w:r>
          </w:p>
        </w:tc>
        <w:tc>
          <w:tcPr>
            <w:tcW w:w="236" w:type="dxa"/>
            <w:vAlign w:val="center"/>
          </w:tcPr>
          <w:p w14:paraId="22986C6F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4C84B2FE" w14:textId="04795786" w:rsidR="00817FCF" w:rsidRPr="001465EB" w:rsidRDefault="00F979C2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370C60EB" wp14:editId="131F8FB7">
                  <wp:simplePos x="0" y="0"/>
                  <wp:positionH relativeFrom="column">
                    <wp:posOffset>-1113155</wp:posOffset>
                  </wp:positionH>
                  <wp:positionV relativeFrom="paragraph">
                    <wp:posOffset>-158750</wp:posOffset>
                  </wp:positionV>
                  <wp:extent cx="1065530" cy="3535045"/>
                  <wp:effectExtent l="0" t="0" r="1270" b="0"/>
                  <wp:wrapNone/>
                  <wp:docPr id="2" name="图表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2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BC796D" w:rsidRPr="001465EB">
              <w:rPr>
                <w:rFonts w:eastAsiaTheme="minorEastAsia"/>
                <w:bCs/>
                <w:sz w:val="21"/>
                <w:szCs w:val="21"/>
              </w:rPr>
              <w:t>0.15 (-0.08, 0.38)</w:t>
            </w:r>
            <w:r w:rsidR="007301CD">
              <w:rPr>
                <w:noProof/>
              </w:rPr>
              <w:t xml:space="preserve"> </w:t>
            </w:r>
          </w:p>
        </w:tc>
        <w:tc>
          <w:tcPr>
            <w:tcW w:w="3119" w:type="dxa"/>
          </w:tcPr>
          <w:p w14:paraId="19D39DDB" w14:textId="72266C69" w:rsidR="00817FCF" w:rsidRPr="001465EB" w:rsidRDefault="00077924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5 (-0.14, 0.23)</w:t>
            </w:r>
            <w:r w:rsidR="0045679C">
              <w:rPr>
                <w:noProof/>
              </w:rPr>
              <w:t xml:space="preserve"> </w:t>
            </w:r>
          </w:p>
        </w:tc>
      </w:tr>
      <w:tr w:rsidR="00817FCF" w:rsidRPr="001465EB" w14:paraId="1157F441" w14:textId="77777777" w:rsidTr="003C79E7">
        <w:trPr>
          <w:jc w:val="center"/>
        </w:trPr>
        <w:tc>
          <w:tcPr>
            <w:tcW w:w="3402" w:type="dxa"/>
            <w:vAlign w:val="center"/>
          </w:tcPr>
          <w:p w14:paraId="63B2066D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Right brachial (/10mmHg)</w:t>
            </w:r>
          </w:p>
        </w:tc>
        <w:tc>
          <w:tcPr>
            <w:tcW w:w="2977" w:type="dxa"/>
            <w:vAlign w:val="center"/>
          </w:tcPr>
          <w:p w14:paraId="3FAD8287" w14:textId="1BE78DAC" w:rsidR="00817FCF" w:rsidRPr="001465EB" w:rsidRDefault="000F73DA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8 (-0.14, 0.30)</w:t>
            </w:r>
          </w:p>
        </w:tc>
        <w:tc>
          <w:tcPr>
            <w:tcW w:w="2940" w:type="dxa"/>
          </w:tcPr>
          <w:p w14:paraId="7E754357" w14:textId="6F939372" w:rsidR="00817FCF" w:rsidRPr="001465EB" w:rsidRDefault="000F73DA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3 (-0.30, 0.35)</w:t>
            </w:r>
          </w:p>
        </w:tc>
        <w:tc>
          <w:tcPr>
            <w:tcW w:w="236" w:type="dxa"/>
            <w:vAlign w:val="center"/>
          </w:tcPr>
          <w:p w14:paraId="73A559B0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296EA329" w14:textId="449ED78F" w:rsidR="00817FCF" w:rsidRPr="001465EB" w:rsidRDefault="00BC796D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7 (-0.14, 0.28)</w:t>
            </w:r>
          </w:p>
        </w:tc>
        <w:tc>
          <w:tcPr>
            <w:tcW w:w="3119" w:type="dxa"/>
          </w:tcPr>
          <w:p w14:paraId="147616DE" w14:textId="1AECB0EF" w:rsidR="00817FCF" w:rsidRPr="001465EB" w:rsidRDefault="00077924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2 (-0.22, 0.25)</w:t>
            </w:r>
          </w:p>
        </w:tc>
      </w:tr>
      <w:tr w:rsidR="00817FCF" w:rsidRPr="001465EB" w14:paraId="10DC9B9A" w14:textId="77777777" w:rsidTr="003C79E7">
        <w:trPr>
          <w:jc w:val="center"/>
        </w:trPr>
        <w:tc>
          <w:tcPr>
            <w:tcW w:w="3402" w:type="dxa"/>
            <w:vAlign w:val="center"/>
          </w:tcPr>
          <w:p w14:paraId="24ADBE03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i/>
                <w:sz w:val="21"/>
                <w:szCs w:val="21"/>
              </w:rPr>
            </w:pPr>
            <w:r w:rsidRPr="001465EB">
              <w:rPr>
                <w:rFonts w:eastAsiaTheme="minorEastAsia"/>
                <w:i/>
                <w:sz w:val="21"/>
                <w:szCs w:val="21"/>
              </w:rPr>
              <w:t>Ankle</w:t>
            </w:r>
          </w:p>
        </w:tc>
        <w:tc>
          <w:tcPr>
            <w:tcW w:w="2977" w:type="dxa"/>
            <w:vAlign w:val="center"/>
          </w:tcPr>
          <w:p w14:paraId="385F3928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940" w:type="dxa"/>
          </w:tcPr>
          <w:p w14:paraId="3820729F" w14:textId="0BB6CE2C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4FDA155A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7C72047E" w14:textId="5FB577E0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119" w:type="dxa"/>
          </w:tcPr>
          <w:p w14:paraId="3D235E12" w14:textId="01651A78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</w:tr>
      <w:tr w:rsidR="00817FCF" w:rsidRPr="001465EB" w14:paraId="749A3D1B" w14:textId="77777777" w:rsidTr="003C79E7">
        <w:trPr>
          <w:jc w:val="center"/>
        </w:trPr>
        <w:tc>
          <w:tcPr>
            <w:tcW w:w="3402" w:type="dxa"/>
            <w:vAlign w:val="center"/>
          </w:tcPr>
          <w:p w14:paraId="7A4A2C39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Left PT (/10mmHg)</w:t>
            </w:r>
          </w:p>
        </w:tc>
        <w:tc>
          <w:tcPr>
            <w:tcW w:w="2977" w:type="dxa"/>
            <w:vAlign w:val="center"/>
          </w:tcPr>
          <w:p w14:paraId="0A8F7947" w14:textId="45C43106" w:rsidR="00817FCF" w:rsidRPr="001465EB" w:rsidRDefault="000F73DA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1 (-0.16, 0.13)</w:t>
            </w:r>
          </w:p>
        </w:tc>
        <w:tc>
          <w:tcPr>
            <w:tcW w:w="2940" w:type="dxa"/>
          </w:tcPr>
          <w:p w14:paraId="3D2C41EE" w14:textId="13902340" w:rsidR="00817FCF" w:rsidRPr="001465EB" w:rsidRDefault="000F73DA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4 (-0.24, 0.17)</w:t>
            </w:r>
          </w:p>
        </w:tc>
        <w:tc>
          <w:tcPr>
            <w:tcW w:w="236" w:type="dxa"/>
            <w:vAlign w:val="center"/>
          </w:tcPr>
          <w:p w14:paraId="65EA1695" w14:textId="77777777" w:rsidR="00817FCF" w:rsidRPr="001465EB" w:rsidRDefault="00817FCF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60714B23" w14:textId="2EC5DA7A" w:rsidR="00817FCF" w:rsidRPr="001465EB" w:rsidRDefault="00BC796D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0 (-0.14, 0.14)</w:t>
            </w:r>
          </w:p>
        </w:tc>
        <w:tc>
          <w:tcPr>
            <w:tcW w:w="3119" w:type="dxa"/>
          </w:tcPr>
          <w:p w14:paraId="755C64F7" w14:textId="768D25C9" w:rsidR="00817FCF" w:rsidRPr="001465EB" w:rsidRDefault="00077924" w:rsidP="00627CCF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10 (-0.23, 0.04)</w:t>
            </w:r>
          </w:p>
        </w:tc>
      </w:tr>
      <w:tr w:rsidR="007F6873" w:rsidRPr="001465EB" w14:paraId="15D11558" w14:textId="77777777" w:rsidTr="003C79E7">
        <w:trPr>
          <w:jc w:val="center"/>
        </w:trPr>
        <w:tc>
          <w:tcPr>
            <w:tcW w:w="3402" w:type="dxa"/>
            <w:vAlign w:val="center"/>
          </w:tcPr>
          <w:p w14:paraId="5C272BDE" w14:textId="3BE123F6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Left DP (/10mmHg)</w:t>
            </w:r>
          </w:p>
        </w:tc>
        <w:tc>
          <w:tcPr>
            <w:tcW w:w="2977" w:type="dxa"/>
            <w:vAlign w:val="center"/>
          </w:tcPr>
          <w:p w14:paraId="65CAD59D" w14:textId="472D7360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2 (-0.09, 0.13)</w:t>
            </w:r>
          </w:p>
        </w:tc>
        <w:tc>
          <w:tcPr>
            <w:tcW w:w="2940" w:type="dxa"/>
          </w:tcPr>
          <w:p w14:paraId="3171CC71" w14:textId="35B01001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8 (-0.12, 0.28)</w:t>
            </w:r>
          </w:p>
        </w:tc>
        <w:tc>
          <w:tcPr>
            <w:tcW w:w="236" w:type="dxa"/>
            <w:vAlign w:val="center"/>
          </w:tcPr>
          <w:p w14:paraId="75BCCDCF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67307855" w14:textId="3E62BFF1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3 (-0.08, 0.13)</w:t>
            </w:r>
          </w:p>
        </w:tc>
        <w:tc>
          <w:tcPr>
            <w:tcW w:w="3119" w:type="dxa"/>
          </w:tcPr>
          <w:p w14:paraId="498531B7" w14:textId="6D6A68A0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4 (-0.17, 0.10)</w:t>
            </w:r>
          </w:p>
        </w:tc>
      </w:tr>
      <w:tr w:rsidR="007F6873" w:rsidRPr="001465EB" w14:paraId="4831741E" w14:textId="77777777" w:rsidTr="003C79E7">
        <w:trPr>
          <w:jc w:val="center"/>
        </w:trPr>
        <w:tc>
          <w:tcPr>
            <w:tcW w:w="3402" w:type="dxa"/>
            <w:vAlign w:val="center"/>
          </w:tcPr>
          <w:p w14:paraId="388B694E" w14:textId="056BAAF4" w:rsidR="007F6873" w:rsidRPr="001465EB" w:rsidRDefault="0043498E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Left ankle (/10mmHg)</w:t>
            </w:r>
          </w:p>
        </w:tc>
        <w:tc>
          <w:tcPr>
            <w:tcW w:w="2977" w:type="dxa"/>
            <w:vAlign w:val="center"/>
          </w:tcPr>
          <w:p w14:paraId="57539D31" w14:textId="32E71CBB" w:rsidR="007F6873" w:rsidRPr="001465EB" w:rsidRDefault="00465C7B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2 (-0.12, 0.15)</w:t>
            </w:r>
          </w:p>
        </w:tc>
        <w:tc>
          <w:tcPr>
            <w:tcW w:w="2940" w:type="dxa"/>
          </w:tcPr>
          <w:p w14:paraId="3DC2420F" w14:textId="428364A4" w:rsidR="007F6873" w:rsidRPr="001465EB" w:rsidRDefault="00465C7B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2 (-0.20, 0.23)</w:t>
            </w:r>
          </w:p>
        </w:tc>
        <w:tc>
          <w:tcPr>
            <w:tcW w:w="236" w:type="dxa"/>
            <w:vAlign w:val="center"/>
          </w:tcPr>
          <w:p w14:paraId="606D0A72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52369ED0" w14:textId="18B5955B" w:rsidR="007F6873" w:rsidRPr="001465EB" w:rsidRDefault="00465C7B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2 (-0.11, 0.15)</w:t>
            </w:r>
          </w:p>
        </w:tc>
        <w:tc>
          <w:tcPr>
            <w:tcW w:w="3119" w:type="dxa"/>
          </w:tcPr>
          <w:p w14:paraId="147784E1" w14:textId="1FED90D1" w:rsidR="007F6873" w:rsidRPr="001465EB" w:rsidRDefault="00D26CBD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8 (-0.23, 0.07)</w:t>
            </w:r>
          </w:p>
        </w:tc>
      </w:tr>
      <w:tr w:rsidR="007F6873" w:rsidRPr="001465EB" w14:paraId="5AA56257" w14:textId="77777777" w:rsidTr="003C79E7">
        <w:trPr>
          <w:jc w:val="center"/>
        </w:trPr>
        <w:tc>
          <w:tcPr>
            <w:tcW w:w="3402" w:type="dxa"/>
            <w:vAlign w:val="center"/>
          </w:tcPr>
          <w:p w14:paraId="6B7E6091" w14:textId="22F1BA29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Right PT (/10mmHg)</w:t>
            </w:r>
          </w:p>
        </w:tc>
        <w:tc>
          <w:tcPr>
            <w:tcW w:w="2977" w:type="dxa"/>
            <w:vAlign w:val="center"/>
          </w:tcPr>
          <w:p w14:paraId="6A4B7E54" w14:textId="2E7F6919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5 (-0.17, 0.08)</w:t>
            </w:r>
          </w:p>
        </w:tc>
        <w:tc>
          <w:tcPr>
            <w:tcW w:w="2940" w:type="dxa"/>
          </w:tcPr>
          <w:p w14:paraId="6D3A4CD5" w14:textId="68EFB261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1 (-0.20, 0.17)</w:t>
            </w:r>
          </w:p>
        </w:tc>
        <w:tc>
          <w:tcPr>
            <w:tcW w:w="236" w:type="dxa"/>
            <w:vAlign w:val="center"/>
          </w:tcPr>
          <w:p w14:paraId="70A26BEE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221380AD" w14:textId="3532ADC5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4 (-0.16, 0.08)</w:t>
            </w:r>
          </w:p>
        </w:tc>
        <w:tc>
          <w:tcPr>
            <w:tcW w:w="3119" w:type="dxa"/>
          </w:tcPr>
          <w:p w14:paraId="613C2006" w14:textId="16252046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10 (-0.23, 0.03)</w:t>
            </w:r>
          </w:p>
        </w:tc>
      </w:tr>
      <w:tr w:rsidR="007F6873" w:rsidRPr="001465EB" w14:paraId="057C5D09" w14:textId="77777777" w:rsidTr="003C79E7">
        <w:trPr>
          <w:jc w:val="center"/>
        </w:trPr>
        <w:tc>
          <w:tcPr>
            <w:tcW w:w="3402" w:type="dxa"/>
            <w:vAlign w:val="center"/>
          </w:tcPr>
          <w:p w14:paraId="73A4952B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Right DP (/10mmHg)</w:t>
            </w:r>
          </w:p>
        </w:tc>
        <w:tc>
          <w:tcPr>
            <w:tcW w:w="2977" w:type="dxa"/>
            <w:vAlign w:val="center"/>
          </w:tcPr>
          <w:p w14:paraId="0BFB7CF3" w14:textId="6A58FC29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4 (-0.15, 0.07)</w:t>
            </w:r>
          </w:p>
        </w:tc>
        <w:tc>
          <w:tcPr>
            <w:tcW w:w="2940" w:type="dxa"/>
          </w:tcPr>
          <w:p w14:paraId="49F52029" w14:textId="4D83E049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4 (-0.12, 0.20)</w:t>
            </w:r>
          </w:p>
        </w:tc>
        <w:tc>
          <w:tcPr>
            <w:tcW w:w="236" w:type="dxa"/>
            <w:vAlign w:val="center"/>
          </w:tcPr>
          <w:p w14:paraId="5BDFB356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2FEFE068" w14:textId="78BC1211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5 (-0.15, 0.05)</w:t>
            </w:r>
          </w:p>
        </w:tc>
        <w:tc>
          <w:tcPr>
            <w:tcW w:w="3119" w:type="dxa"/>
          </w:tcPr>
          <w:p w14:paraId="2080BA6B" w14:textId="0FF93E01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4 (-0.16, 0.08)</w:t>
            </w:r>
          </w:p>
        </w:tc>
      </w:tr>
      <w:tr w:rsidR="007F6873" w:rsidRPr="001465EB" w14:paraId="767C5466" w14:textId="77777777" w:rsidTr="003C79E7">
        <w:trPr>
          <w:jc w:val="center"/>
        </w:trPr>
        <w:tc>
          <w:tcPr>
            <w:tcW w:w="3402" w:type="dxa"/>
            <w:vAlign w:val="center"/>
          </w:tcPr>
          <w:p w14:paraId="17C96B68" w14:textId="00871508" w:rsidR="007F6873" w:rsidRPr="001465EB" w:rsidRDefault="0043498E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Right ankle (/10mmHg)</w:t>
            </w:r>
          </w:p>
        </w:tc>
        <w:tc>
          <w:tcPr>
            <w:tcW w:w="2977" w:type="dxa"/>
            <w:vAlign w:val="center"/>
          </w:tcPr>
          <w:p w14:paraId="252A39A4" w14:textId="37D88482" w:rsidR="007F6873" w:rsidRPr="001465EB" w:rsidRDefault="00465C7B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5 (-0.18, 0.08)</w:t>
            </w:r>
          </w:p>
        </w:tc>
        <w:tc>
          <w:tcPr>
            <w:tcW w:w="2940" w:type="dxa"/>
          </w:tcPr>
          <w:p w14:paraId="5FF21FA5" w14:textId="1D36A2B0" w:rsidR="007F6873" w:rsidRPr="001465EB" w:rsidRDefault="00465C7B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0 (-0.19, 0.19)</w:t>
            </w:r>
          </w:p>
        </w:tc>
        <w:tc>
          <w:tcPr>
            <w:tcW w:w="236" w:type="dxa"/>
            <w:vAlign w:val="center"/>
          </w:tcPr>
          <w:p w14:paraId="66B4D953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430243EE" w14:textId="06C4F54E" w:rsidR="007F6873" w:rsidRPr="001465EB" w:rsidRDefault="00465C7B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6 (-0.18, 0.07)</w:t>
            </w:r>
          </w:p>
        </w:tc>
        <w:tc>
          <w:tcPr>
            <w:tcW w:w="3119" w:type="dxa"/>
          </w:tcPr>
          <w:p w14:paraId="48F4E830" w14:textId="14AD8092" w:rsidR="007F6873" w:rsidRPr="001465EB" w:rsidRDefault="00D26CBD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9 (-0.22, 0.04)</w:t>
            </w:r>
          </w:p>
        </w:tc>
      </w:tr>
      <w:tr w:rsidR="007F6873" w:rsidRPr="001465EB" w14:paraId="2F71ACB3" w14:textId="77777777" w:rsidTr="003C79E7">
        <w:trPr>
          <w:jc w:val="center"/>
        </w:trPr>
        <w:tc>
          <w:tcPr>
            <w:tcW w:w="3402" w:type="dxa"/>
            <w:vAlign w:val="center"/>
          </w:tcPr>
          <w:p w14:paraId="67663AB1" w14:textId="218A6941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i/>
                <w:sz w:val="21"/>
                <w:szCs w:val="21"/>
              </w:rPr>
              <w:t>Blood pressure differences</w:t>
            </w:r>
          </w:p>
        </w:tc>
        <w:tc>
          <w:tcPr>
            <w:tcW w:w="2977" w:type="dxa"/>
            <w:vAlign w:val="center"/>
          </w:tcPr>
          <w:p w14:paraId="57E686AB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940" w:type="dxa"/>
          </w:tcPr>
          <w:p w14:paraId="41C93D51" w14:textId="643DB09E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6042152E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62336DDC" w14:textId="74FD3554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119" w:type="dxa"/>
          </w:tcPr>
          <w:p w14:paraId="6A0A7D31" w14:textId="51DA9E6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</w:tr>
      <w:tr w:rsidR="007F6873" w:rsidRPr="001465EB" w14:paraId="631A25DB" w14:textId="77777777" w:rsidTr="003C79E7">
        <w:trPr>
          <w:jc w:val="center"/>
        </w:trPr>
        <w:tc>
          <w:tcPr>
            <w:tcW w:w="3402" w:type="dxa"/>
            <w:vAlign w:val="center"/>
          </w:tcPr>
          <w:p w14:paraId="533CC458" w14:textId="55F4A5E6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Inter-brachial difference (/10mmHg)</w:t>
            </w:r>
          </w:p>
        </w:tc>
        <w:tc>
          <w:tcPr>
            <w:tcW w:w="2977" w:type="dxa"/>
            <w:vAlign w:val="center"/>
          </w:tcPr>
          <w:p w14:paraId="5D45441A" w14:textId="48E2279D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21 (-0.57, 0.14)</w:t>
            </w:r>
          </w:p>
        </w:tc>
        <w:tc>
          <w:tcPr>
            <w:tcW w:w="2940" w:type="dxa"/>
          </w:tcPr>
          <w:p w14:paraId="45527502" w14:textId="2EB86020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24 (-0.60, 0.13)</w:t>
            </w:r>
          </w:p>
        </w:tc>
        <w:tc>
          <w:tcPr>
            <w:tcW w:w="236" w:type="dxa"/>
            <w:vAlign w:val="center"/>
          </w:tcPr>
          <w:p w14:paraId="075FA638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7B7879AC" w14:textId="75B65221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16 (-0.51, 0.18)</w:t>
            </w:r>
          </w:p>
        </w:tc>
        <w:tc>
          <w:tcPr>
            <w:tcW w:w="3119" w:type="dxa"/>
          </w:tcPr>
          <w:p w14:paraId="57E0B8B0" w14:textId="7AEDEBC5" w:rsidR="007F6873" w:rsidRPr="001465EB" w:rsidRDefault="007301CD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36D09C88" wp14:editId="6BC112E5">
                  <wp:simplePos x="0" y="0"/>
                  <wp:positionH relativeFrom="column">
                    <wp:posOffset>-983175</wp:posOffset>
                  </wp:positionH>
                  <wp:positionV relativeFrom="paragraph">
                    <wp:posOffset>-1861527</wp:posOffset>
                  </wp:positionV>
                  <wp:extent cx="1065530" cy="3587897"/>
                  <wp:effectExtent l="0" t="0" r="1270" b="0"/>
                  <wp:wrapNone/>
                  <wp:docPr id="3" name="图表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2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7F6873" w:rsidRPr="001465EB">
              <w:rPr>
                <w:rFonts w:eastAsiaTheme="minorEastAsia"/>
                <w:bCs/>
                <w:sz w:val="21"/>
                <w:szCs w:val="21"/>
              </w:rPr>
              <w:t>0.01 (-0.27, 0.30)</w:t>
            </w:r>
          </w:p>
        </w:tc>
      </w:tr>
      <w:tr w:rsidR="007F6873" w:rsidRPr="001465EB" w14:paraId="3A0A072D" w14:textId="77777777" w:rsidTr="003C79E7">
        <w:trPr>
          <w:jc w:val="center"/>
        </w:trPr>
        <w:tc>
          <w:tcPr>
            <w:tcW w:w="3402" w:type="dxa"/>
            <w:vAlign w:val="center"/>
          </w:tcPr>
          <w:p w14:paraId="53F0D61F" w14:textId="258D46BE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Inter-PT difference (/10mmHg)</w:t>
            </w:r>
          </w:p>
        </w:tc>
        <w:tc>
          <w:tcPr>
            <w:tcW w:w="2977" w:type="dxa"/>
            <w:vAlign w:val="center"/>
          </w:tcPr>
          <w:p w14:paraId="5953329C" w14:textId="5332D5FD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2 (-0.25, 0.20)</w:t>
            </w:r>
          </w:p>
        </w:tc>
        <w:tc>
          <w:tcPr>
            <w:tcW w:w="2940" w:type="dxa"/>
          </w:tcPr>
          <w:p w14:paraId="67C97238" w14:textId="53B884A2" w:rsidR="007F6873" w:rsidRPr="001465EB" w:rsidRDefault="00EF44A6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430BA32D" wp14:editId="04467F18">
                  <wp:simplePos x="0" y="0"/>
                  <wp:positionH relativeFrom="column">
                    <wp:posOffset>-978584</wp:posOffset>
                  </wp:positionH>
                  <wp:positionV relativeFrom="paragraph">
                    <wp:posOffset>-1973873</wp:posOffset>
                  </wp:positionV>
                  <wp:extent cx="1065530" cy="3534996"/>
                  <wp:effectExtent l="0" t="0" r="1270" b="0"/>
                  <wp:wrapNone/>
                  <wp:docPr id="1" name="图表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200-00000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="007F6873" w:rsidRPr="001465EB">
              <w:rPr>
                <w:rFonts w:eastAsiaTheme="minorEastAsia"/>
                <w:bCs/>
                <w:sz w:val="21"/>
                <w:szCs w:val="21"/>
              </w:rPr>
              <w:t>-0.20 (-0.54, 0.14)</w:t>
            </w:r>
          </w:p>
        </w:tc>
        <w:tc>
          <w:tcPr>
            <w:tcW w:w="236" w:type="dxa"/>
            <w:vAlign w:val="center"/>
          </w:tcPr>
          <w:p w14:paraId="362FCF99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633BE0B8" w14:textId="289D9B79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1 (-0.20, 0.23)</w:t>
            </w:r>
          </w:p>
        </w:tc>
        <w:tc>
          <w:tcPr>
            <w:tcW w:w="3119" w:type="dxa"/>
          </w:tcPr>
          <w:p w14:paraId="0B28DF45" w14:textId="4D944A9B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7 (-0.30, 0.16)</w:t>
            </w:r>
          </w:p>
        </w:tc>
      </w:tr>
      <w:tr w:rsidR="007F6873" w:rsidRPr="001465EB" w14:paraId="7D707C75" w14:textId="77777777" w:rsidTr="003C79E7">
        <w:trPr>
          <w:jc w:val="center"/>
        </w:trPr>
        <w:tc>
          <w:tcPr>
            <w:tcW w:w="3402" w:type="dxa"/>
            <w:vAlign w:val="center"/>
          </w:tcPr>
          <w:p w14:paraId="321FF21E" w14:textId="37DFA6DD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Inter-DP difference (/10mmHg)</w:t>
            </w:r>
          </w:p>
        </w:tc>
        <w:tc>
          <w:tcPr>
            <w:tcW w:w="2977" w:type="dxa"/>
            <w:vAlign w:val="center"/>
          </w:tcPr>
          <w:p w14:paraId="0E984297" w14:textId="1EB4F92A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11 (-0.29, 0.07)</w:t>
            </w:r>
          </w:p>
        </w:tc>
        <w:tc>
          <w:tcPr>
            <w:tcW w:w="2940" w:type="dxa"/>
          </w:tcPr>
          <w:p w14:paraId="023F5E98" w14:textId="1C827468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11 (-0.15, 0.36)</w:t>
            </w:r>
          </w:p>
        </w:tc>
        <w:tc>
          <w:tcPr>
            <w:tcW w:w="236" w:type="dxa"/>
            <w:vAlign w:val="center"/>
          </w:tcPr>
          <w:p w14:paraId="541CA87C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6A7890E3" w14:textId="46AEEB6B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8 (-0.25, 0.09)</w:t>
            </w:r>
          </w:p>
        </w:tc>
        <w:tc>
          <w:tcPr>
            <w:tcW w:w="3119" w:type="dxa"/>
          </w:tcPr>
          <w:p w14:paraId="2E5B3E44" w14:textId="03008006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1 (-0.16, 0.18)</w:t>
            </w:r>
          </w:p>
        </w:tc>
      </w:tr>
      <w:tr w:rsidR="007F6873" w:rsidRPr="001465EB" w14:paraId="04C23EBC" w14:textId="77777777" w:rsidTr="003C79E7">
        <w:trPr>
          <w:jc w:val="center"/>
        </w:trPr>
        <w:tc>
          <w:tcPr>
            <w:tcW w:w="3402" w:type="dxa"/>
            <w:vAlign w:val="center"/>
          </w:tcPr>
          <w:p w14:paraId="09634704" w14:textId="1A113CD6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Inter-ankle difference (/10mmHg)</w:t>
            </w:r>
          </w:p>
        </w:tc>
        <w:tc>
          <w:tcPr>
            <w:tcW w:w="2977" w:type="dxa"/>
            <w:vAlign w:val="center"/>
          </w:tcPr>
          <w:p w14:paraId="40A81203" w14:textId="6310A54D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29 (-0.60, 0.03)</w:t>
            </w:r>
          </w:p>
        </w:tc>
        <w:tc>
          <w:tcPr>
            <w:tcW w:w="2940" w:type="dxa"/>
          </w:tcPr>
          <w:p w14:paraId="0AC7C15A" w14:textId="2A1C0835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3 (-0.34, 0.41)</w:t>
            </w:r>
          </w:p>
        </w:tc>
        <w:tc>
          <w:tcPr>
            <w:tcW w:w="236" w:type="dxa"/>
            <w:vAlign w:val="center"/>
          </w:tcPr>
          <w:p w14:paraId="2C515F61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48C4E33B" w14:textId="13DD8F99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21 (-0.51, 0.09)</w:t>
            </w:r>
          </w:p>
        </w:tc>
        <w:tc>
          <w:tcPr>
            <w:tcW w:w="3119" w:type="dxa"/>
          </w:tcPr>
          <w:p w14:paraId="444E23DA" w14:textId="1642ED6D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3 (-0.29, 0.22)</w:t>
            </w:r>
          </w:p>
        </w:tc>
      </w:tr>
      <w:tr w:rsidR="007F6873" w:rsidRPr="001465EB" w14:paraId="3364EDFB" w14:textId="77777777" w:rsidTr="003C79E7">
        <w:trPr>
          <w:jc w:val="center"/>
        </w:trPr>
        <w:tc>
          <w:tcPr>
            <w:tcW w:w="3402" w:type="dxa"/>
            <w:vAlign w:val="center"/>
          </w:tcPr>
          <w:p w14:paraId="27C175C9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43D05CC9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940" w:type="dxa"/>
          </w:tcPr>
          <w:p w14:paraId="2B8470C6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12E72909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491DEE39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119" w:type="dxa"/>
          </w:tcPr>
          <w:p w14:paraId="1C48E424" w14:textId="39270B53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</w:tr>
      <w:tr w:rsidR="007F6873" w:rsidRPr="001465EB" w14:paraId="1C29E442" w14:textId="77777777" w:rsidTr="003C79E7">
        <w:trPr>
          <w:jc w:val="center"/>
        </w:trPr>
        <w:tc>
          <w:tcPr>
            <w:tcW w:w="3402" w:type="dxa"/>
            <w:vAlign w:val="center"/>
          </w:tcPr>
          <w:p w14:paraId="701D37EA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/>
                <w:i/>
                <w:sz w:val="21"/>
                <w:szCs w:val="21"/>
              </w:rPr>
            </w:pPr>
            <w:r w:rsidRPr="001465EB">
              <w:rPr>
                <w:b/>
                <w:bCs/>
                <w:i/>
                <w:iCs/>
                <w:color w:val="000000"/>
                <w:sz w:val="21"/>
                <w:szCs w:val="21"/>
              </w:rPr>
              <w:t>Blood pressure (Clinics)</w:t>
            </w:r>
          </w:p>
        </w:tc>
        <w:tc>
          <w:tcPr>
            <w:tcW w:w="2977" w:type="dxa"/>
            <w:vAlign w:val="center"/>
          </w:tcPr>
          <w:p w14:paraId="2BF7013C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940" w:type="dxa"/>
          </w:tcPr>
          <w:p w14:paraId="3DF72859" w14:textId="4C83AFC0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4DD3B818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4E4A61C9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119" w:type="dxa"/>
          </w:tcPr>
          <w:p w14:paraId="16963988" w14:textId="698975C0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</w:tr>
      <w:tr w:rsidR="007F6873" w:rsidRPr="001465EB" w14:paraId="67383FE0" w14:textId="77777777" w:rsidTr="003C79E7">
        <w:trPr>
          <w:jc w:val="center"/>
        </w:trPr>
        <w:tc>
          <w:tcPr>
            <w:tcW w:w="3402" w:type="dxa"/>
            <w:vAlign w:val="center"/>
          </w:tcPr>
          <w:p w14:paraId="0E268741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SBP (/10mmHg)</w:t>
            </w:r>
          </w:p>
        </w:tc>
        <w:tc>
          <w:tcPr>
            <w:tcW w:w="2977" w:type="dxa"/>
            <w:vAlign w:val="center"/>
          </w:tcPr>
          <w:p w14:paraId="771F82D4" w14:textId="0B83E056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5 (-0.15, 0.25)</w:t>
            </w:r>
          </w:p>
        </w:tc>
        <w:tc>
          <w:tcPr>
            <w:tcW w:w="2940" w:type="dxa"/>
          </w:tcPr>
          <w:p w14:paraId="0EEB0464" w14:textId="63309610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4 (-0.28, 0.36)</w:t>
            </w:r>
          </w:p>
        </w:tc>
        <w:tc>
          <w:tcPr>
            <w:tcW w:w="236" w:type="dxa"/>
            <w:vAlign w:val="center"/>
          </w:tcPr>
          <w:p w14:paraId="69143017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4685D24C" w14:textId="5D92AB46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6 (-0.13, 0.25)</w:t>
            </w:r>
          </w:p>
        </w:tc>
        <w:tc>
          <w:tcPr>
            <w:tcW w:w="3119" w:type="dxa"/>
          </w:tcPr>
          <w:p w14:paraId="16E195B0" w14:textId="053BCCCC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4 (-0.27, 0.19)</w:t>
            </w:r>
          </w:p>
        </w:tc>
      </w:tr>
      <w:tr w:rsidR="007F6873" w:rsidRPr="001465EB" w14:paraId="45A58847" w14:textId="77777777" w:rsidTr="003C79E7">
        <w:trPr>
          <w:jc w:val="center"/>
        </w:trPr>
        <w:tc>
          <w:tcPr>
            <w:tcW w:w="3402" w:type="dxa"/>
            <w:vAlign w:val="center"/>
          </w:tcPr>
          <w:p w14:paraId="73F76464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DBP (/10mmHg)</w:t>
            </w:r>
          </w:p>
        </w:tc>
        <w:tc>
          <w:tcPr>
            <w:tcW w:w="2977" w:type="dxa"/>
            <w:vAlign w:val="center"/>
          </w:tcPr>
          <w:p w14:paraId="74D33F5E" w14:textId="6FEBEEC2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10 (-0.12, 0.33)</w:t>
            </w:r>
          </w:p>
        </w:tc>
        <w:tc>
          <w:tcPr>
            <w:tcW w:w="2940" w:type="dxa"/>
          </w:tcPr>
          <w:p w14:paraId="673300D7" w14:textId="4263C27E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4 (-0.40, 0.31)</w:t>
            </w:r>
          </w:p>
        </w:tc>
        <w:tc>
          <w:tcPr>
            <w:tcW w:w="236" w:type="dxa"/>
            <w:vAlign w:val="center"/>
          </w:tcPr>
          <w:p w14:paraId="2AB43683" w14:textId="2ABC4492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5E9C0379" w14:textId="3F917CB1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16 (-0.06, 0.37)</w:t>
            </w:r>
          </w:p>
        </w:tc>
        <w:tc>
          <w:tcPr>
            <w:tcW w:w="3119" w:type="dxa"/>
          </w:tcPr>
          <w:p w14:paraId="223E2887" w14:textId="372D5246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7 (-0.32, 0.18)</w:t>
            </w:r>
          </w:p>
        </w:tc>
      </w:tr>
      <w:tr w:rsidR="007F6873" w:rsidRPr="001465EB" w14:paraId="16E78A9D" w14:textId="77777777" w:rsidTr="003C79E7">
        <w:trPr>
          <w:jc w:val="center"/>
        </w:trPr>
        <w:tc>
          <w:tcPr>
            <w:tcW w:w="3402" w:type="dxa"/>
            <w:vAlign w:val="center"/>
          </w:tcPr>
          <w:p w14:paraId="7A69DF56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  <w:r w:rsidRPr="001465EB">
              <w:rPr>
                <w:rFonts w:eastAsiaTheme="minorEastAsia"/>
                <w:sz w:val="21"/>
                <w:szCs w:val="21"/>
              </w:rPr>
              <w:t>Pulse pressure (/10mmHg)</w:t>
            </w:r>
          </w:p>
        </w:tc>
        <w:tc>
          <w:tcPr>
            <w:tcW w:w="2977" w:type="dxa"/>
            <w:vAlign w:val="center"/>
          </w:tcPr>
          <w:p w14:paraId="4AA9D463" w14:textId="30990853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5 (-0.25, 0.15)</w:t>
            </w:r>
          </w:p>
        </w:tc>
        <w:tc>
          <w:tcPr>
            <w:tcW w:w="2940" w:type="dxa"/>
          </w:tcPr>
          <w:p w14:paraId="7045B467" w14:textId="43315C0E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7 (-0.25, 0.38)</w:t>
            </w:r>
          </w:p>
        </w:tc>
        <w:tc>
          <w:tcPr>
            <w:tcW w:w="236" w:type="dxa"/>
            <w:vAlign w:val="center"/>
          </w:tcPr>
          <w:p w14:paraId="3D26B679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11331EE5" w14:textId="65A5BF6E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-0.08 (-0.28, 0.11)</w:t>
            </w:r>
          </w:p>
        </w:tc>
        <w:tc>
          <w:tcPr>
            <w:tcW w:w="3119" w:type="dxa"/>
          </w:tcPr>
          <w:p w14:paraId="7134EFFC" w14:textId="452CA335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  <w:r w:rsidRPr="001465EB">
              <w:rPr>
                <w:rFonts w:eastAsiaTheme="minorEastAsia"/>
                <w:bCs/>
                <w:sz w:val="21"/>
                <w:szCs w:val="21"/>
              </w:rPr>
              <w:t>0.01 (-0.21, 0.23)</w:t>
            </w:r>
          </w:p>
        </w:tc>
      </w:tr>
      <w:tr w:rsidR="007F6873" w:rsidRPr="001465EB" w14:paraId="4D9E1DC4" w14:textId="77777777" w:rsidTr="000B243A">
        <w:trPr>
          <w:trHeight w:val="374"/>
          <w:jc w:val="center"/>
        </w:trPr>
        <w:tc>
          <w:tcPr>
            <w:tcW w:w="3402" w:type="dxa"/>
            <w:vAlign w:val="center"/>
          </w:tcPr>
          <w:p w14:paraId="4BBD6A72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3CA98735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940" w:type="dxa"/>
          </w:tcPr>
          <w:p w14:paraId="4EB4D664" w14:textId="7F59D2DB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0A91A7E0" w14:textId="5B6E3799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061" w:type="dxa"/>
            <w:vAlign w:val="center"/>
          </w:tcPr>
          <w:p w14:paraId="10E20549" w14:textId="77777777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  <w:tc>
          <w:tcPr>
            <w:tcW w:w="3119" w:type="dxa"/>
          </w:tcPr>
          <w:p w14:paraId="49F16AE1" w14:textId="52430CA9" w:rsidR="007F6873" w:rsidRPr="001465EB" w:rsidRDefault="007F6873" w:rsidP="007F6873">
            <w:pPr>
              <w:adjustRightInd w:val="0"/>
              <w:snapToGrid w:val="0"/>
              <w:spacing w:line="260" w:lineRule="exact"/>
              <w:rPr>
                <w:rFonts w:eastAsiaTheme="minorEastAsia"/>
                <w:bCs/>
                <w:sz w:val="21"/>
                <w:szCs w:val="21"/>
              </w:rPr>
            </w:pPr>
          </w:p>
        </w:tc>
      </w:tr>
    </w:tbl>
    <w:p w14:paraId="2C22C390" w14:textId="79ED16E1" w:rsidR="00AE229C" w:rsidRPr="0045403A" w:rsidRDefault="00E61602" w:rsidP="006B116B">
      <w:pPr>
        <w:adjustRightInd w:val="0"/>
        <w:spacing w:line="260" w:lineRule="exact"/>
        <w:rPr>
          <w:rFonts w:eastAsiaTheme="minorEastAsia"/>
          <w:b/>
          <w:sz w:val="21"/>
          <w:szCs w:val="20"/>
        </w:rPr>
      </w:pPr>
      <w:r w:rsidRPr="0045403A">
        <w:rPr>
          <w:rFonts w:eastAsiaTheme="minorEastAsia"/>
          <w:sz w:val="21"/>
          <w:szCs w:val="20"/>
          <w:vertAlign w:val="superscript"/>
        </w:rPr>
        <w:t>a</w:t>
      </w:r>
      <w:r w:rsidR="001368BD" w:rsidRPr="0045403A">
        <w:rPr>
          <w:rFonts w:eastAsiaTheme="minorEastAsia"/>
          <w:sz w:val="21"/>
          <w:szCs w:val="20"/>
          <w:vertAlign w:val="superscript"/>
        </w:rPr>
        <w:t xml:space="preserve"> </w:t>
      </w:r>
      <w:r w:rsidR="001368BD" w:rsidRPr="0045403A">
        <w:rPr>
          <w:rFonts w:eastAsiaTheme="minorEastAsia"/>
          <w:sz w:val="21"/>
          <w:szCs w:val="20"/>
        </w:rPr>
        <w:t>Models we</w:t>
      </w:r>
      <w:r w:rsidR="00063E74" w:rsidRPr="0045403A">
        <w:rPr>
          <w:rFonts w:eastAsiaTheme="minorEastAsia"/>
          <w:sz w:val="21"/>
          <w:szCs w:val="20"/>
        </w:rPr>
        <w:t xml:space="preserve">re adjusted for age, </w:t>
      </w:r>
      <w:r w:rsidR="00A411C7">
        <w:rPr>
          <w:rFonts w:eastAsiaTheme="minorEastAsia"/>
          <w:sz w:val="21"/>
          <w:szCs w:val="20"/>
        </w:rPr>
        <w:t>body mass index</w:t>
      </w:r>
      <w:r w:rsidR="00063E74" w:rsidRPr="0045403A">
        <w:rPr>
          <w:rFonts w:eastAsiaTheme="minorEastAsia"/>
          <w:sz w:val="21"/>
          <w:szCs w:val="20"/>
        </w:rPr>
        <w:t xml:space="preserve"> and high diabetes risk (family history of diabetes or previous abnormal fasting glucose or abnormal glucose tolerance or GDM);</w:t>
      </w:r>
    </w:p>
    <w:p w14:paraId="7CA21C6E" w14:textId="2726815E" w:rsidR="00A4527C" w:rsidRDefault="003723E2" w:rsidP="006B116B">
      <w:pPr>
        <w:adjustRightInd w:val="0"/>
        <w:spacing w:line="260" w:lineRule="exact"/>
        <w:rPr>
          <w:sz w:val="21"/>
          <w:szCs w:val="20"/>
        </w:rPr>
      </w:pPr>
      <w:r>
        <w:rPr>
          <w:sz w:val="21"/>
          <w:szCs w:val="20"/>
        </w:rPr>
        <w:t>CI, confidence interval</w:t>
      </w:r>
      <w:r w:rsidR="00E61602" w:rsidRPr="0045403A">
        <w:rPr>
          <w:sz w:val="21"/>
          <w:szCs w:val="20"/>
        </w:rPr>
        <w:t xml:space="preserve">; </w:t>
      </w:r>
      <w:r w:rsidR="00714B4E">
        <w:rPr>
          <w:sz w:val="21"/>
          <w:szCs w:val="20"/>
        </w:rPr>
        <w:t xml:space="preserve">DBP, diastolic blood pressure; </w:t>
      </w:r>
      <w:r w:rsidR="00E61602" w:rsidRPr="0045403A">
        <w:rPr>
          <w:sz w:val="21"/>
          <w:szCs w:val="20"/>
        </w:rPr>
        <w:t xml:space="preserve">DP, dorsalis </w:t>
      </w:r>
      <w:proofErr w:type="spellStart"/>
      <w:r w:rsidR="00E61602" w:rsidRPr="0045403A">
        <w:rPr>
          <w:sz w:val="21"/>
          <w:szCs w:val="20"/>
        </w:rPr>
        <w:t>pedalis</w:t>
      </w:r>
      <w:proofErr w:type="spellEnd"/>
      <w:r w:rsidR="00E61602" w:rsidRPr="0045403A">
        <w:rPr>
          <w:sz w:val="21"/>
          <w:szCs w:val="20"/>
        </w:rPr>
        <w:t xml:space="preserve">; </w:t>
      </w:r>
      <w:r w:rsidRPr="0045403A">
        <w:rPr>
          <w:sz w:val="21"/>
          <w:szCs w:val="20"/>
        </w:rPr>
        <w:t>GDM, gestational diabetes mellitus;</w:t>
      </w:r>
      <w:r>
        <w:rPr>
          <w:sz w:val="21"/>
          <w:szCs w:val="20"/>
        </w:rPr>
        <w:t xml:space="preserve"> </w:t>
      </w:r>
      <w:r w:rsidR="00A411C7">
        <w:rPr>
          <w:sz w:val="21"/>
          <w:szCs w:val="20"/>
        </w:rPr>
        <w:t xml:space="preserve">n, number; </w:t>
      </w:r>
      <w:r w:rsidR="00E61602" w:rsidRPr="0045403A">
        <w:rPr>
          <w:sz w:val="21"/>
          <w:szCs w:val="20"/>
        </w:rPr>
        <w:t>PT, posterior tibial;</w:t>
      </w:r>
      <w:r w:rsidR="0006538E">
        <w:rPr>
          <w:sz w:val="21"/>
          <w:szCs w:val="20"/>
        </w:rPr>
        <w:t xml:space="preserve"> </w:t>
      </w:r>
      <w:r w:rsidR="00E61602" w:rsidRPr="0045403A">
        <w:rPr>
          <w:sz w:val="21"/>
          <w:szCs w:val="20"/>
        </w:rPr>
        <w:t>n, number</w:t>
      </w:r>
      <w:r>
        <w:rPr>
          <w:sz w:val="21"/>
          <w:szCs w:val="20"/>
        </w:rPr>
        <w:t>; SBP, s</w:t>
      </w:r>
      <w:r w:rsidRPr="003723E2">
        <w:rPr>
          <w:sz w:val="21"/>
          <w:szCs w:val="20"/>
        </w:rPr>
        <w:t>ystolic blood pressure</w:t>
      </w:r>
      <w:r w:rsidR="00714B4E">
        <w:rPr>
          <w:sz w:val="21"/>
          <w:szCs w:val="20"/>
        </w:rPr>
        <w:t>.</w:t>
      </w:r>
    </w:p>
    <w:sectPr w:rsidR="00A4527C" w:rsidSect="000A32E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C110B" w14:textId="77777777" w:rsidR="005E3455" w:rsidRDefault="005E3455" w:rsidP="00B82674">
      <w:r>
        <w:separator/>
      </w:r>
    </w:p>
  </w:endnote>
  <w:endnote w:type="continuationSeparator" w:id="0">
    <w:p w14:paraId="07848A02" w14:textId="77777777" w:rsidR="005E3455" w:rsidRDefault="005E3455" w:rsidP="00B82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notTrueType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0EAAC" w14:textId="77777777" w:rsidR="005E3455" w:rsidRDefault="005E3455" w:rsidP="00B82674">
      <w:r>
        <w:separator/>
      </w:r>
    </w:p>
  </w:footnote>
  <w:footnote w:type="continuationSeparator" w:id="0">
    <w:p w14:paraId="1EE4FAAA" w14:textId="77777777" w:rsidR="005E3455" w:rsidRDefault="005E3455" w:rsidP="00B82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D1B47"/>
    <w:multiLevelType w:val="hybridMultilevel"/>
    <w:tmpl w:val="286035C4"/>
    <w:lvl w:ilvl="0" w:tplc="63F2B7F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7219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88F"/>
    <w:rsid w:val="00003B7F"/>
    <w:rsid w:val="00006C26"/>
    <w:rsid w:val="00012011"/>
    <w:rsid w:val="000203C9"/>
    <w:rsid w:val="00020A38"/>
    <w:rsid w:val="00031C83"/>
    <w:rsid w:val="0003367C"/>
    <w:rsid w:val="000350A6"/>
    <w:rsid w:val="000358F7"/>
    <w:rsid w:val="000360EA"/>
    <w:rsid w:val="00036CE0"/>
    <w:rsid w:val="000516DE"/>
    <w:rsid w:val="00051BE4"/>
    <w:rsid w:val="00063E74"/>
    <w:rsid w:val="0006538E"/>
    <w:rsid w:val="00076CBC"/>
    <w:rsid w:val="00077924"/>
    <w:rsid w:val="00086452"/>
    <w:rsid w:val="00086A19"/>
    <w:rsid w:val="000916AF"/>
    <w:rsid w:val="000917B8"/>
    <w:rsid w:val="000970B9"/>
    <w:rsid w:val="000A0397"/>
    <w:rsid w:val="000A2B08"/>
    <w:rsid w:val="000A32E3"/>
    <w:rsid w:val="000B243A"/>
    <w:rsid w:val="000B4237"/>
    <w:rsid w:val="000E4D4A"/>
    <w:rsid w:val="000E6061"/>
    <w:rsid w:val="000E7E96"/>
    <w:rsid w:val="000F68C8"/>
    <w:rsid w:val="000F73DA"/>
    <w:rsid w:val="001011EC"/>
    <w:rsid w:val="00111367"/>
    <w:rsid w:val="00112FD0"/>
    <w:rsid w:val="00127026"/>
    <w:rsid w:val="0013448B"/>
    <w:rsid w:val="001368BD"/>
    <w:rsid w:val="001465EB"/>
    <w:rsid w:val="00151DB7"/>
    <w:rsid w:val="0015409D"/>
    <w:rsid w:val="00156988"/>
    <w:rsid w:val="00160CC2"/>
    <w:rsid w:val="00174EAB"/>
    <w:rsid w:val="00180008"/>
    <w:rsid w:val="00182FE9"/>
    <w:rsid w:val="00183347"/>
    <w:rsid w:val="00183996"/>
    <w:rsid w:val="00187A31"/>
    <w:rsid w:val="00190E5F"/>
    <w:rsid w:val="001D5650"/>
    <w:rsid w:val="001E29F0"/>
    <w:rsid w:val="001E5AEE"/>
    <w:rsid w:val="001F0C29"/>
    <w:rsid w:val="002142C4"/>
    <w:rsid w:val="00214C6B"/>
    <w:rsid w:val="002355D4"/>
    <w:rsid w:val="00244A9B"/>
    <w:rsid w:val="002649DC"/>
    <w:rsid w:val="00272D42"/>
    <w:rsid w:val="00275550"/>
    <w:rsid w:val="00294D41"/>
    <w:rsid w:val="002A1584"/>
    <w:rsid w:val="002A302D"/>
    <w:rsid w:val="002A377F"/>
    <w:rsid w:val="002A7764"/>
    <w:rsid w:val="002B0B73"/>
    <w:rsid w:val="002B5D3F"/>
    <w:rsid w:val="002C038E"/>
    <w:rsid w:val="002C14AB"/>
    <w:rsid w:val="002D68E9"/>
    <w:rsid w:val="002E0A2F"/>
    <w:rsid w:val="002E5DD1"/>
    <w:rsid w:val="002F2BFA"/>
    <w:rsid w:val="002F4317"/>
    <w:rsid w:val="002F6687"/>
    <w:rsid w:val="003007E8"/>
    <w:rsid w:val="003250CF"/>
    <w:rsid w:val="00332213"/>
    <w:rsid w:val="0033528E"/>
    <w:rsid w:val="0034674A"/>
    <w:rsid w:val="0035006C"/>
    <w:rsid w:val="00361E85"/>
    <w:rsid w:val="003629DC"/>
    <w:rsid w:val="003723E2"/>
    <w:rsid w:val="00377E03"/>
    <w:rsid w:val="00387B64"/>
    <w:rsid w:val="003A62E6"/>
    <w:rsid w:val="003A638B"/>
    <w:rsid w:val="003B1704"/>
    <w:rsid w:val="003B2D90"/>
    <w:rsid w:val="003B5751"/>
    <w:rsid w:val="003C20EF"/>
    <w:rsid w:val="003C29A9"/>
    <w:rsid w:val="003C6EF3"/>
    <w:rsid w:val="003C79E7"/>
    <w:rsid w:val="003E73C7"/>
    <w:rsid w:val="003F367F"/>
    <w:rsid w:val="00413DC6"/>
    <w:rsid w:val="00430523"/>
    <w:rsid w:val="0043498E"/>
    <w:rsid w:val="004438D3"/>
    <w:rsid w:val="0044519C"/>
    <w:rsid w:val="0045403A"/>
    <w:rsid w:val="0045679C"/>
    <w:rsid w:val="00465C7B"/>
    <w:rsid w:val="00485BD2"/>
    <w:rsid w:val="00492240"/>
    <w:rsid w:val="004B28A2"/>
    <w:rsid w:val="004D3DE7"/>
    <w:rsid w:val="00510D34"/>
    <w:rsid w:val="00521B79"/>
    <w:rsid w:val="005227FB"/>
    <w:rsid w:val="00524E9C"/>
    <w:rsid w:val="00526D45"/>
    <w:rsid w:val="00527277"/>
    <w:rsid w:val="00530E0F"/>
    <w:rsid w:val="00546008"/>
    <w:rsid w:val="0055313D"/>
    <w:rsid w:val="00553E31"/>
    <w:rsid w:val="0055633B"/>
    <w:rsid w:val="00562540"/>
    <w:rsid w:val="005741DB"/>
    <w:rsid w:val="005771E3"/>
    <w:rsid w:val="005875F8"/>
    <w:rsid w:val="005A65D0"/>
    <w:rsid w:val="005A70D0"/>
    <w:rsid w:val="005B2846"/>
    <w:rsid w:val="005B3E59"/>
    <w:rsid w:val="005B4A04"/>
    <w:rsid w:val="005D1B95"/>
    <w:rsid w:val="005E3455"/>
    <w:rsid w:val="005E4B60"/>
    <w:rsid w:val="005E4E1F"/>
    <w:rsid w:val="005E4EFE"/>
    <w:rsid w:val="005F1606"/>
    <w:rsid w:val="005F7EBD"/>
    <w:rsid w:val="00601C17"/>
    <w:rsid w:val="006059A8"/>
    <w:rsid w:val="00610D4B"/>
    <w:rsid w:val="0061227D"/>
    <w:rsid w:val="00627CCF"/>
    <w:rsid w:val="0063141D"/>
    <w:rsid w:val="00635A20"/>
    <w:rsid w:val="00640009"/>
    <w:rsid w:val="00643156"/>
    <w:rsid w:val="006434F9"/>
    <w:rsid w:val="006451B7"/>
    <w:rsid w:val="00651EDC"/>
    <w:rsid w:val="00660FB5"/>
    <w:rsid w:val="00671BB4"/>
    <w:rsid w:val="00683B02"/>
    <w:rsid w:val="00687407"/>
    <w:rsid w:val="006908E2"/>
    <w:rsid w:val="006A58B7"/>
    <w:rsid w:val="006B05D6"/>
    <w:rsid w:val="006B116B"/>
    <w:rsid w:val="006B4A05"/>
    <w:rsid w:val="006C7E8B"/>
    <w:rsid w:val="006D0E98"/>
    <w:rsid w:val="006D4506"/>
    <w:rsid w:val="006F0651"/>
    <w:rsid w:val="006F15F9"/>
    <w:rsid w:val="006F34BB"/>
    <w:rsid w:val="006F7B1A"/>
    <w:rsid w:val="00701FD3"/>
    <w:rsid w:val="00703C18"/>
    <w:rsid w:val="00714B4E"/>
    <w:rsid w:val="00717356"/>
    <w:rsid w:val="00725DA3"/>
    <w:rsid w:val="007301CD"/>
    <w:rsid w:val="00731D79"/>
    <w:rsid w:val="00735919"/>
    <w:rsid w:val="0074160F"/>
    <w:rsid w:val="007500DD"/>
    <w:rsid w:val="00775431"/>
    <w:rsid w:val="00777F04"/>
    <w:rsid w:val="007918DC"/>
    <w:rsid w:val="00793975"/>
    <w:rsid w:val="0079786C"/>
    <w:rsid w:val="007A059C"/>
    <w:rsid w:val="007A0AEB"/>
    <w:rsid w:val="007A6228"/>
    <w:rsid w:val="007B465B"/>
    <w:rsid w:val="007C038C"/>
    <w:rsid w:val="007C26CF"/>
    <w:rsid w:val="007C270D"/>
    <w:rsid w:val="007D5E07"/>
    <w:rsid w:val="007D6432"/>
    <w:rsid w:val="007F2013"/>
    <w:rsid w:val="007F6873"/>
    <w:rsid w:val="00800EDE"/>
    <w:rsid w:val="00806027"/>
    <w:rsid w:val="00813AFA"/>
    <w:rsid w:val="00817FCF"/>
    <w:rsid w:val="008245A8"/>
    <w:rsid w:val="008255FE"/>
    <w:rsid w:val="00825C3F"/>
    <w:rsid w:val="0083188F"/>
    <w:rsid w:val="008359E8"/>
    <w:rsid w:val="00836F08"/>
    <w:rsid w:val="008379CE"/>
    <w:rsid w:val="00841977"/>
    <w:rsid w:val="008555C3"/>
    <w:rsid w:val="00862312"/>
    <w:rsid w:val="008720B0"/>
    <w:rsid w:val="00872705"/>
    <w:rsid w:val="008773FE"/>
    <w:rsid w:val="00892ABB"/>
    <w:rsid w:val="00897647"/>
    <w:rsid w:val="008977D6"/>
    <w:rsid w:val="008A3813"/>
    <w:rsid w:val="008E2E0E"/>
    <w:rsid w:val="008E633C"/>
    <w:rsid w:val="008E67F6"/>
    <w:rsid w:val="008F0689"/>
    <w:rsid w:val="008F15D5"/>
    <w:rsid w:val="008F36DC"/>
    <w:rsid w:val="008F3852"/>
    <w:rsid w:val="008F751D"/>
    <w:rsid w:val="00903DA6"/>
    <w:rsid w:val="0090494C"/>
    <w:rsid w:val="0090592F"/>
    <w:rsid w:val="00931ADF"/>
    <w:rsid w:val="00954BA7"/>
    <w:rsid w:val="00956CA7"/>
    <w:rsid w:val="00957CD7"/>
    <w:rsid w:val="00963FE3"/>
    <w:rsid w:val="00975FA8"/>
    <w:rsid w:val="00980EF3"/>
    <w:rsid w:val="00997854"/>
    <w:rsid w:val="009B1D42"/>
    <w:rsid w:val="009C546E"/>
    <w:rsid w:val="009F30CB"/>
    <w:rsid w:val="009F4C24"/>
    <w:rsid w:val="009F5F91"/>
    <w:rsid w:val="009F64AF"/>
    <w:rsid w:val="00A0009B"/>
    <w:rsid w:val="00A005D8"/>
    <w:rsid w:val="00A23933"/>
    <w:rsid w:val="00A37E83"/>
    <w:rsid w:val="00A411C7"/>
    <w:rsid w:val="00A43ADE"/>
    <w:rsid w:val="00A4527C"/>
    <w:rsid w:val="00A5032D"/>
    <w:rsid w:val="00A50770"/>
    <w:rsid w:val="00A53CEE"/>
    <w:rsid w:val="00A612C7"/>
    <w:rsid w:val="00A7503E"/>
    <w:rsid w:val="00A77F71"/>
    <w:rsid w:val="00A8029D"/>
    <w:rsid w:val="00A91DD1"/>
    <w:rsid w:val="00A96098"/>
    <w:rsid w:val="00AA4FB9"/>
    <w:rsid w:val="00AB249F"/>
    <w:rsid w:val="00AE229C"/>
    <w:rsid w:val="00AE3422"/>
    <w:rsid w:val="00AE3F89"/>
    <w:rsid w:val="00AE4B10"/>
    <w:rsid w:val="00AF1F41"/>
    <w:rsid w:val="00B03D75"/>
    <w:rsid w:val="00B22F35"/>
    <w:rsid w:val="00B40F8F"/>
    <w:rsid w:val="00B4312B"/>
    <w:rsid w:val="00B46D48"/>
    <w:rsid w:val="00B50054"/>
    <w:rsid w:val="00B5206F"/>
    <w:rsid w:val="00B6274D"/>
    <w:rsid w:val="00B700CC"/>
    <w:rsid w:val="00B82674"/>
    <w:rsid w:val="00B849A9"/>
    <w:rsid w:val="00B9667F"/>
    <w:rsid w:val="00BA69D4"/>
    <w:rsid w:val="00BB1561"/>
    <w:rsid w:val="00BB5917"/>
    <w:rsid w:val="00BC796D"/>
    <w:rsid w:val="00BD5817"/>
    <w:rsid w:val="00BE69DD"/>
    <w:rsid w:val="00C15277"/>
    <w:rsid w:val="00C25853"/>
    <w:rsid w:val="00C40E75"/>
    <w:rsid w:val="00C432E0"/>
    <w:rsid w:val="00C474B8"/>
    <w:rsid w:val="00C82427"/>
    <w:rsid w:val="00C8636D"/>
    <w:rsid w:val="00C87B58"/>
    <w:rsid w:val="00C94D27"/>
    <w:rsid w:val="00C96ED9"/>
    <w:rsid w:val="00CA74B7"/>
    <w:rsid w:val="00CB0E6B"/>
    <w:rsid w:val="00CB6BAA"/>
    <w:rsid w:val="00CD1841"/>
    <w:rsid w:val="00CE09DF"/>
    <w:rsid w:val="00D07310"/>
    <w:rsid w:val="00D1353C"/>
    <w:rsid w:val="00D14A11"/>
    <w:rsid w:val="00D17F62"/>
    <w:rsid w:val="00D20163"/>
    <w:rsid w:val="00D26CBD"/>
    <w:rsid w:val="00D33A12"/>
    <w:rsid w:val="00D445FF"/>
    <w:rsid w:val="00D532D4"/>
    <w:rsid w:val="00D54F81"/>
    <w:rsid w:val="00D575D9"/>
    <w:rsid w:val="00D66188"/>
    <w:rsid w:val="00D669A2"/>
    <w:rsid w:val="00D71033"/>
    <w:rsid w:val="00DA3E7D"/>
    <w:rsid w:val="00DA7B63"/>
    <w:rsid w:val="00DB4E7B"/>
    <w:rsid w:val="00DC1F19"/>
    <w:rsid w:val="00DC4E53"/>
    <w:rsid w:val="00DD66C9"/>
    <w:rsid w:val="00DE4FA7"/>
    <w:rsid w:val="00DF18E2"/>
    <w:rsid w:val="00DF3E91"/>
    <w:rsid w:val="00DF4A6B"/>
    <w:rsid w:val="00DF6062"/>
    <w:rsid w:val="00E14B0C"/>
    <w:rsid w:val="00E230BE"/>
    <w:rsid w:val="00E2527E"/>
    <w:rsid w:val="00E332B7"/>
    <w:rsid w:val="00E42510"/>
    <w:rsid w:val="00E61602"/>
    <w:rsid w:val="00E749C0"/>
    <w:rsid w:val="00E75E56"/>
    <w:rsid w:val="00E8314B"/>
    <w:rsid w:val="00EA0FCC"/>
    <w:rsid w:val="00EA212D"/>
    <w:rsid w:val="00EA7BFD"/>
    <w:rsid w:val="00EB42A4"/>
    <w:rsid w:val="00EB4356"/>
    <w:rsid w:val="00EB46DE"/>
    <w:rsid w:val="00EB6CE0"/>
    <w:rsid w:val="00EC000A"/>
    <w:rsid w:val="00EC3B0D"/>
    <w:rsid w:val="00EC4FBF"/>
    <w:rsid w:val="00ED411A"/>
    <w:rsid w:val="00EE0147"/>
    <w:rsid w:val="00EE5366"/>
    <w:rsid w:val="00EE66CB"/>
    <w:rsid w:val="00EF1ADD"/>
    <w:rsid w:val="00EF1E73"/>
    <w:rsid w:val="00EF3BD9"/>
    <w:rsid w:val="00EF44A6"/>
    <w:rsid w:val="00F00F4D"/>
    <w:rsid w:val="00F042BD"/>
    <w:rsid w:val="00F05825"/>
    <w:rsid w:val="00F17282"/>
    <w:rsid w:val="00F23DAE"/>
    <w:rsid w:val="00F25580"/>
    <w:rsid w:val="00F60B29"/>
    <w:rsid w:val="00F6497D"/>
    <w:rsid w:val="00F741A6"/>
    <w:rsid w:val="00F74ADA"/>
    <w:rsid w:val="00F76BED"/>
    <w:rsid w:val="00F77CC2"/>
    <w:rsid w:val="00F8783B"/>
    <w:rsid w:val="00F9091D"/>
    <w:rsid w:val="00F93AC2"/>
    <w:rsid w:val="00F94030"/>
    <w:rsid w:val="00F947F9"/>
    <w:rsid w:val="00F979C2"/>
    <w:rsid w:val="00FA337E"/>
    <w:rsid w:val="00FB27AE"/>
    <w:rsid w:val="00FD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948CC"/>
  <w15:chartTrackingRefBased/>
  <w15:docId w15:val="{D928D89A-F4EC-463C-9BF9-9910CBA95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0B9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267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26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267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2674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D17F6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7555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53C"/>
    <w:pPr>
      <w:widowControl w:val="0"/>
      <w:jc w:val="both"/>
    </w:pPr>
    <w:rPr>
      <w:rFonts w:eastAsiaTheme="minorEastAsia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53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4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B10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B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B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7B63"/>
    <w:rPr>
      <w:color w:val="0563C1" w:themeColor="hyperlink"/>
      <w:u w:val="single"/>
    </w:rPr>
  </w:style>
  <w:style w:type="character" w:customStyle="1" w:styleId="None">
    <w:name w:val="None"/>
    <w:rsid w:val="00DA7B63"/>
    <w:rPr>
      <w:lang w:val="en-US"/>
    </w:rPr>
  </w:style>
  <w:style w:type="character" w:customStyle="1" w:styleId="apple-converted-space">
    <w:name w:val="apple-converted-space"/>
    <w:basedOn w:val="DefaultParagraphFont"/>
    <w:rsid w:val="00EF3BD9"/>
  </w:style>
  <w:style w:type="character" w:styleId="Emphasis">
    <w:name w:val="Emphasis"/>
    <w:basedOn w:val="DefaultParagraphFont"/>
    <w:uiPriority w:val="20"/>
    <w:qFormat/>
    <w:rsid w:val="00EF3BD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F3BD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3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5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8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48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03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3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0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0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1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2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2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2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1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5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93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09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6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6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8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03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9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9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54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5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5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&#31532;&#20108;&#31687;SCI_12.08\&#32467;&#26524;\Supplementary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H:\&#31532;&#20108;&#31687;SCI_12.08\&#32467;&#26524;\Supplementary%20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H:\&#31532;&#20108;&#31687;SCI_12.08\&#32467;&#26524;\Supplementary%20tabl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H:\&#31532;&#20108;&#31687;SCI_12.08\&#32467;&#26524;\Supplementary%20tabl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85122528000832"/>
          <c:y val="0"/>
          <c:w val="0.81709183863865353"/>
          <c:h val="0.9376746713316369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以2h-BG为因变量再次修改_12.14'!$O$60:$O$80</c:f>
                <c:numCache>
                  <c:formatCode>General</c:formatCode>
                  <c:ptCount val="21"/>
                  <c:pt idx="1">
                    <c:v>0.188</c:v>
                  </c:pt>
                  <c:pt idx="2">
                    <c:v>0.23099999999999998</c:v>
                  </c:pt>
                  <c:pt idx="4">
                    <c:v>0.13500000000000001</c:v>
                  </c:pt>
                  <c:pt idx="5">
                    <c:v>0.13700000000000001</c:v>
                  </c:pt>
                  <c:pt idx="6">
                    <c:v>0.14600000000000002</c:v>
                  </c:pt>
                  <c:pt idx="7">
                    <c:v>0.128</c:v>
                  </c:pt>
                  <c:pt idx="8">
                    <c:v>0.11599999999999999</c:v>
                  </c:pt>
                  <c:pt idx="9">
                    <c:v>0.13200000000000001</c:v>
                  </c:pt>
                  <c:pt idx="11">
                    <c:v>0.28399999999999997</c:v>
                  </c:pt>
                  <c:pt idx="12">
                    <c:v>0.23200000000000001</c:v>
                  </c:pt>
                  <c:pt idx="13">
                    <c:v>0.17299999999999999</c:v>
                  </c:pt>
                  <c:pt idx="14">
                    <c:v>0.25618099999999999</c:v>
                  </c:pt>
                  <c:pt idx="17">
                    <c:v>0.22500000000000001</c:v>
                  </c:pt>
                  <c:pt idx="18">
                    <c:v>0.25</c:v>
                  </c:pt>
                  <c:pt idx="19">
                    <c:v>0.216</c:v>
                  </c:pt>
                </c:numCache>
              </c:numRef>
            </c:plus>
            <c:minus>
              <c:numRef>
                <c:f>'以2h-BG为因变量再次修改_12.14'!$N$60:$N$80</c:f>
                <c:numCache>
                  <c:formatCode>General</c:formatCode>
                  <c:ptCount val="21"/>
                  <c:pt idx="1">
                    <c:v>0.189</c:v>
                  </c:pt>
                  <c:pt idx="2">
                    <c:v>0.22999999999999998</c:v>
                  </c:pt>
                  <c:pt idx="4">
                    <c:v>0.13500000000000001</c:v>
                  </c:pt>
                  <c:pt idx="5">
                    <c:v>0.13699999999999998</c:v>
                  </c:pt>
                  <c:pt idx="6">
                    <c:v>0.14500000000000002</c:v>
                  </c:pt>
                  <c:pt idx="7">
                    <c:v>0.128</c:v>
                  </c:pt>
                  <c:pt idx="8">
                    <c:v>0.11499999999999999</c:v>
                  </c:pt>
                  <c:pt idx="9">
                    <c:v>0.13200000000000001</c:v>
                  </c:pt>
                  <c:pt idx="11">
                    <c:v>0.28500000000000003</c:v>
                  </c:pt>
                  <c:pt idx="12">
                    <c:v>0.23199999999999998</c:v>
                  </c:pt>
                  <c:pt idx="13">
                    <c:v>0.17200000000000001</c:v>
                  </c:pt>
                  <c:pt idx="14">
                    <c:v>0.25581899999999996</c:v>
                  </c:pt>
                  <c:pt idx="17">
                    <c:v>0.22500000000000001</c:v>
                  </c:pt>
                  <c:pt idx="18">
                    <c:v>0.249</c:v>
                  </c:pt>
                  <c:pt idx="19">
                    <c:v>0.215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以2h-BG为因变量再次修改_12.14'!$K$60:$K$80</c:f>
              <c:numCache>
                <c:formatCode>0.00_ </c:formatCode>
                <c:ptCount val="21"/>
                <c:pt idx="1">
                  <c:v>4.4999999999999998E-2</c:v>
                </c:pt>
                <c:pt idx="2">
                  <c:v>1.4999999999999999E-2</c:v>
                </c:pt>
                <c:pt idx="4">
                  <c:v>-9.5000000000000001E-2</c:v>
                </c:pt>
                <c:pt idx="5">
                  <c:v>-3.5999999999999997E-2</c:v>
                </c:pt>
                <c:pt idx="6">
                  <c:v>-0.08</c:v>
                </c:pt>
                <c:pt idx="7">
                  <c:v>-0.10100000000000001</c:v>
                </c:pt>
                <c:pt idx="8">
                  <c:v>-4.1000000000000002E-2</c:v>
                </c:pt>
                <c:pt idx="9">
                  <c:v>-0.09</c:v>
                </c:pt>
                <c:pt idx="11">
                  <c:v>1.2999999999999999E-2</c:v>
                </c:pt>
                <c:pt idx="12">
                  <c:v>-6.8000000000000005E-2</c:v>
                </c:pt>
                <c:pt idx="13">
                  <c:v>8.0000000000000002E-3</c:v>
                </c:pt>
                <c:pt idx="14">
                  <c:v>-3.3181000000000002E-2</c:v>
                </c:pt>
                <c:pt idx="17">
                  <c:v>-0.04</c:v>
                </c:pt>
                <c:pt idx="18">
                  <c:v>-6.6000000000000003E-2</c:v>
                </c:pt>
                <c:pt idx="19">
                  <c:v>8.9999999999999993E-3</c:v>
                </c:pt>
              </c:numCache>
            </c:numRef>
          </c:xVal>
          <c:yVal>
            <c:numRef>
              <c:f>'以2h-BG为因变量再次修改_12.14'!$B$60:$B$80</c:f>
              <c:numCache>
                <c:formatCode>General</c:formatCode>
                <c:ptCount val="21"/>
                <c:pt idx="0">
                  <c:v>19</c:v>
                </c:pt>
                <c:pt idx="1">
                  <c:v>18.5</c:v>
                </c:pt>
                <c:pt idx="2">
                  <c:v>17.5</c:v>
                </c:pt>
                <c:pt idx="3">
                  <c:v>16.5</c:v>
                </c:pt>
                <c:pt idx="4">
                  <c:v>15.5</c:v>
                </c:pt>
                <c:pt idx="5">
                  <c:v>14.5</c:v>
                </c:pt>
                <c:pt idx="6">
                  <c:v>13.5</c:v>
                </c:pt>
                <c:pt idx="7">
                  <c:v>12.5</c:v>
                </c:pt>
                <c:pt idx="8">
                  <c:v>11.5</c:v>
                </c:pt>
                <c:pt idx="9">
                  <c:v>10.5</c:v>
                </c:pt>
                <c:pt idx="10">
                  <c:v>9.5</c:v>
                </c:pt>
                <c:pt idx="11">
                  <c:v>8.5</c:v>
                </c:pt>
                <c:pt idx="12">
                  <c:v>7.5</c:v>
                </c:pt>
                <c:pt idx="13">
                  <c:v>6.5</c:v>
                </c:pt>
                <c:pt idx="14">
                  <c:v>5.5</c:v>
                </c:pt>
                <c:pt idx="15">
                  <c:v>4.5</c:v>
                </c:pt>
                <c:pt idx="16">
                  <c:v>3.5</c:v>
                </c:pt>
                <c:pt idx="17">
                  <c:v>2.5</c:v>
                </c:pt>
                <c:pt idx="18">
                  <c:v>1.5</c:v>
                </c:pt>
                <c:pt idx="19">
                  <c:v>0.5</c:v>
                </c:pt>
                <c:pt idx="2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CA2-104C-B7DB-8BAE46449E90}"/>
            </c:ext>
          </c:extLst>
        </c:ser>
        <c:ser>
          <c:idx val="1"/>
          <c:order val="1"/>
          <c:spPr>
            <a:ln w="63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以2h-BG为因变量再次修改_12.14'!$A$60:$A$80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xVal>
          <c:yVal>
            <c:numRef>
              <c:f>'以2h-BG为因变量再次修改_12.14'!$B$60:$B$80</c:f>
              <c:numCache>
                <c:formatCode>General</c:formatCode>
                <c:ptCount val="21"/>
                <c:pt idx="0">
                  <c:v>19</c:v>
                </c:pt>
                <c:pt idx="1">
                  <c:v>18.5</c:v>
                </c:pt>
                <c:pt idx="2">
                  <c:v>17.5</c:v>
                </c:pt>
                <c:pt idx="3">
                  <c:v>16.5</c:v>
                </c:pt>
                <c:pt idx="4">
                  <c:v>15.5</c:v>
                </c:pt>
                <c:pt idx="5">
                  <c:v>14.5</c:v>
                </c:pt>
                <c:pt idx="6">
                  <c:v>13.5</c:v>
                </c:pt>
                <c:pt idx="7">
                  <c:v>12.5</c:v>
                </c:pt>
                <c:pt idx="8">
                  <c:v>11.5</c:v>
                </c:pt>
                <c:pt idx="9">
                  <c:v>10.5</c:v>
                </c:pt>
                <c:pt idx="10">
                  <c:v>9.5</c:v>
                </c:pt>
                <c:pt idx="11">
                  <c:v>8.5</c:v>
                </c:pt>
                <c:pt idx="12">
                  <c:v>7.5</c:v>
                </c:pt>
                <c:pt idx="13">
                  <c:v>6.5</c:v>
                </c:pt>
                <c:pt idx="14">
                  <c:v>5.5</c:v>
                </c:pt>
                <c:pt idx="15">
                  <c:v>4.5</c:v>
                </c:pt>
                <c:pt idx="16">
                  <c:v>3.5</c:v>
                </c:pt>
                <c:pt idx="17">
                  <c:v>2.5</c:v>
                </c:pt>
                <c:pt idx="18">
                  <c:v>1.5</c:v>
                </c:pt>
                <c:pt idx="19">
                  <c:v>0.5</c:v>
                </c:pt>
                <c:pt idx="2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A2-104C-B7DB-8BAE46449E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37687568"/>
        <c:axId val="-237698992"/>
      </c:scatterChart>
      <c:valAx>
        <c:axId val="-237687568"/>
        <c:scaling>
          <c:orientation val="minMax"/>
          <c:max val="0.60000000000000009"/>
          <c:min val="-0.60000000000000009"/>
        </c:scaling>
        <c:delete val="0"/>
        <c:axPos val="b"/>
        <c:numFmt formatCode="0.0_ 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37698992"/>
        <c:crosses val="autoZero"/>
        <c:crossBetween val="midCat"/>
        <c:majorUnit val="0.60000000000000009"/>
      </c:valAx>
      <c:valAx>
        <c:axId val="-23769899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-237687568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85122528000832"/>
          <c:y val="0"/>
          <c:w val="0.76128738858137779"/>
          <c:h val="0.9376746713316369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以2h-BG为因变量再次修改_12.14'!$P$18:$P$38</c:f>
                <c:numCache>
                  <c:formatCode>General</c:formatCode>
                  <c:ptCount val="21"/>
                  <c:pt idx="1">
                    <c:v>0.26600000000000001</c:v>
                  </c:pt>
                  <c:pt idx="2">
                    <c:v>0.32799999999999996</c:v>
                  </c:pt>
                  <c:pt idx="4">
                    <c:v>0.20100000000000001</c:v>
                  </c:pt>
                  <c:pt idx="5">
                    <c:v>0.2</c:v>
                  </c:pt>
                  <c:pt idx="6">
                    <c:v>0.21400000000000002</c:v>
                  </c:pt>
                  <c:pt idx="7">
                    <c:v>0.18500000000000003</c:v>
                  </c:pt>
                  <c:pt idx="8">
                    <c:v>0.16</c:v>
                  </c:pt>
                  <c:pt idx="9">
                    <c:v>0.188</c:v>
                  </c:pt>
                  <c:pt idx="11">
                    <c:v>0.36899999999999999</c:v>
                  </c:pt>
                  <c:pt idx="12">
                    <c:v>0.34</c:v>
                  </c:pt>
                  <c:pt idx="13">
                    <c:v>0.253</c:v>
                  </c:pt>
                  <c:pt idx="14">
                    <c:v>0.37550499999999998</c:v>
                  </c:pt>
                  <c:pt idx="17">
                    <c:v>0.32100000000000001</c:v>
                  </c:pt>
                  <c:pt idx="18">
                    <c:v>0.35299999999999998</c:v>
                  </c:pt>
                  <c:pt idx="19">
                    <c:v>0.31</c:v>
                  </c:pt>
                </c:numCache>
              </c:numRef>
            </c:plus>
            <c:minus>
              <c:numRef>
                <c:f>'以2h-BG为因变量再次修改_12.14'!$O$18:$O$38</c:f>
                <c:numCache>
                  <c:formatCode>General</c:formatCode>
                  <c:ptCount val="21"/>
                  <c:pt idx="1">
                    <c:v>0.26500000000000001</c:v>
                  </c:pt>
                  <c:pt idx="2">
                    <c:v>0.32800000000000001</c:v>
                  </c:pt>
                  <c:pt idx="4">
                    <c:v>0.19999999999999998</c:v>
                  </c:pt>
                  <c:pt idx="5">
                    <c:v>0.19900000000000001</c:v>
                  </c:pt>
                  <c:pt idx="6">
                    <c:v>0.21300000000000002</c:v>
                  </c:pt>
                  <c:pt idx="7">
                    <c:v>0.185</c:v>
                  </c:pt>
                  <c:pt idx="8">
                    <c:v>0.16</c:v>
                  </c:pt>
                  <c:pt idx="9">
                    <c:v>0.188</c:v>
                  </c:pt>
                  <c:pt idx="11">
                    <c:v>0.36499999999999999</c:v>
                  </c:pt>
                  <c:pt idx="12">
                    <c:v>0.33900000000000002</c:v>
                  </c:pt>
                  <c:pt idx="13">
                    <c:v>0.253</c:v>
                  </c:pt>
                  <c:pt idx="14">
                    <c:v>0.37549500000000002</c:v>
                  </c:pt>
                  <c:pt idx="17">
                    <c:v>0.32</c:v>
                  </c:pt>
                  <c:pt idx="18">
                    <c:v>0.35400000000000004</c:v>
                  </c:pt>
                  <c:pt idx="19">
                    <c:v>0.311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以2h-BG为因变量再次修改_12.14'!$L$18:$L$38</c:f>
              <c:numCache>
                <c:formatCode>0.00_ </c:formatCode>
                <c:ptCount val="21"/>
                <c:pt idx="1">
                  <c:v>9.7000000000000003E-2</c:v>
                </c:pt>
                <c:pt idx="2">
                  <c:v>2.5000000000000001E-2</c:v>
                </c:pt>
                <c:pt idx="4">
                  <c:v>-3.5999999999999997E-2</c:v>
                </c:pt>
                <c:pt idx="5">
                  <c:v>0.08</c:v>
                </c:pt>
                <c:pt idx="6">
                  <c:v>1.6E-2</c:v>
                </c:pt>
                <c:pt idx="7">
                  <c:v>-1.4E-2</c:v>
                </c:pt>
                <c:pt idx="8">
                  <c:v>0.04</c:v>
                </c:pt>
                <c:pt idx="9">
                  <c:v>-1E-3</c:v>
                </c:pt>
                <c:pt idx="11">
                  <c:v>-0.23499999999999999</c:v>
                </c:pt>
                <c:pt idx="12">
                  <c:v>-0.20300000000000001</c:v>
                </c:pt>
                <c:pt idx="13">
                  <c:v>0.108</c:v>
                </c:pt>
                <c:pt idx="14">
                  <c:v>3.2495000000000003E-2</c:v>
                </c:pt>
                <c:pt idx="17">
                  <c:v>4.1000000000000002E-2</c:v>
                </c:pt>
                <c:pt idx="18">
                  <c:v>-4.2999999999999997E-2</c:v>
                </c:pt>
                <c:pt idx="19">
                  <c:v>6.5000000000000002E-2</c:v>
                </c:pt>
              </c:numCache>
            </c:numRef>
          </c:xVal>
          <c:yVal>
            <c:numRef>
              <c:f>'以2h-BG为因变量再次修改_12.14'!$B$18:$B$38</c:f>
              <c:numCache>
                <c:formatCode>General</c:formatCode>
                <c:ptCount val="21"/>
                <c:pt idx="0">
                  <c:v>19</c:v>
                </c:pt>
                <c:pt idx="1">
                  <c:v>18.5</c:v>
                </c:pt>
                <c:pt idx="2">
                  <c:v>17.5</c:v>
                </c:pt>
                <c:pt idx="3">
                  <c:v>16.5</c:v>
                </c:pt>
                <c:pt idx="4">
                  <c:v>15.5</c:v>
                </c:pt>
                <c:pt idx="5">
                  <c:v>14.5</c:v>
                </c:pt>
                <c:pt idx="6">
                  <c:v>13.5</c:v>
                </c:pt>
                <c:pt idx="7">
                  <c:v>12.5</c:v>
                </c:pt>
                <c:pt idx="8">
                  <c:v>11.5</c:v>
                </c:pt>
                <c:pt idx="9">
                  <c:v>10.5</c:v>
                </c:pt>
                <c:pt idx="10">
                  <c:v>9.5</c:v>
                </c:pt>
                <c:pt idx="11">
                  <c:v>8.5</c:v>
                </c:pt>
                <c:pt idx="12">
                  <c:v>7.5</c:v>
                </c:pt>
                <c:pt idx="13">
                  <c:v>6.5</c:v>
                </c:pt>
                <c:pt idx="14">
                  <c:v>5.5</c:v>
                </c:pt>
                <c:pt idx="15">
                  <c:v>4.5</c:v>
                </c:pt>
                <c:pt idx="16">
                  <c:v>3.5</c:v>
                </c:pt>
                <c:pt idx="17">
                  <c:v>2.5</c:v>
                </c:pt>
                <c:pt idx="18">
                  <c:v>1.5</c:v>
                </c:pt>
                <c:pt idx="19">
                  <c:v>0.5</c:v>
                </c:pt>
                <c:pt idx="2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8DF-904A-9244-4ECA77AB53E3}"/>
            </c:ext>
          </c:extLst>
        </c:ser>
        <c:ser>
          <c:idx val="1"/>
          <c:order val="1"/>
          <c:spPr>
            <a:ln w="63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以2h-BG为因变量再次修改_12.14'!$A$18:$A$38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xVal>
          <c:yVal>
            <c:numRef>
              <c:f>'以2h-BG为因变量再次修改_12.14'!$B$18:$B$38</c:f>
              <c:numCache>
                <c:formatCode>General</c:formatCode>
                <c:ptCount val="21"/>
                <c:pt idx="0">
                  <c:v>19</c:v>
                </c:pt>
                <c:pt idx="1">
                  <c:v>18.5</c:v>
                </c:pt>
                <c:pt idx="2">
                  <c:v>17.5</c:v>
                </c:pt>
                <c:pt idx="3">
                  <c:v>16.5</c:v>
                </c:pt>
                <c:pt idx="4">
                  <c:v>15.5</c:v>
                </c:pt>
                <c:pt idx="5">
                  <c:v>14.5</c:v>
                </c:pt>
                <c:pt idx="6">
                  <c:v>13.5</c:v>
                </c:pt>
                <c:pt idx="7">
                  <c:v>12.5</c:v>
                </c:pt>
                <c:pt idx="8">
                  <c:v>11.5</c:v>
                </c:pt>
                <c:pt idx="9">
                  <c:v>10.5</c:v>
                </c:pt>
                <c:pt idx="10">
                  <c:v>9.5</c:v>
                </c:pt>
                <c:pt idx="11">
                  <c:v>8.5</c:v>
                </c:pt>
                <c:pt idx="12">
                  <c:v>7.5</c:v>
                </c:pt>
                <c:pt idx="13">
                  <c:v>6.5</c:v>
                </c:pt>
                <c:pt idx="14">
                  <c:v>5.5</c:v>
                </c:pt>
                <c:pt idx="15">
                  <c:v>4.5</c:v>
                </c:pt>
                <c:pt idx="16">
                  <c:v>3.5</c:v>
                </c:pt>
                <c:pt idx="17">
                  <c:v>2.5</c:v>
                </c:pt>
                <c:pt idx="18">
                  <c:v>1.5</c:v>
                </c:pt>
                <c:pt idx="19">
                  <c:v>0.5</c:v>
                </c:pt>
                <c:pt idx="2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DF-904A-9244-4ECA77AB53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37697904"/>
        <c:axId val="-237696816"/>
      </c:scatterChart>
      <c:valAx>
        <c:axId val="-237697904"/>
        <c:scaling>
          <c:orientation val="minMax"/>
          <c:max val="0.60000000000000009"/>
          <c:min val="-0.60000000000000009"/>
        </c:scaling>
        <c:delete val="0"/>
        <c:axPos val="b"/>
        <c:numFmt formatCode="0.0_ 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37696816"/>
        <c:crosses val="autoZero"/>
        <c:crossBetween val="midCat"/>
        <c:majorUnit val="0.60000000000000009"/>
      </c:valAx>
      <c:valAx>
        <c:axId val="-23769681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-237697904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85122528000832"/>
          <c:y val="2.0198619760983E-2"/>
          <c:w val="0.76128738858137779"/>
          <c:h val="0.9174716735563753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以2h-BG为因变量再次修改_12.14'!$G$60:$G$80</c:f>
                <c:numCache>
                  <c:formatCode>General</c:formatCode>
                  <c:ptCount val="21"/>
                  <c:pt idx="1">
                    <c:v>0.22700000000000001</c:v>
                  </c:pt>
                  <c:pt idx="2">
                    <c:v>0.20900000000000002</c:v>
                  </c:pt>
                  <c:pt idx="4">
                    <c:v>0.14204346999999998</c:v>
                  </c:pt>
                  <c:pt idx="5">
                    <c:v>0.10600000000000001</c:v>
                  </c:pt>
                  <c:pt idx="6">
                    <c:v>0.128</c:v>
                  </c:pt>
                  <c:pt idx="7">
                    <c:v>0.11899999999999999</c:v>
                  </c:pt>
                  <c:pt idx="8">
                    <c:v>0.10300000000000001</c:v>
                  </c:pt>
                  <c:pt idx="9">
                    <c:v>0.122</c:v>
                  </c:pt>
                  <c:pt idx="11">
                    <c:v>0.33999999999999997</c:v>
                  </c:pt>
                  <c:pt idx="12">
                    <c:v>0.215</c:v>
                  </c:pt>
                  <c:pt idx="13">
                    <c:v>0.17099999999999999</c:v>
                  </c:pt>
                  <c:pt idx="14">
                    <c:v>0.3</c:v>
                  </c:pt>
                  <c:pt idx="17">
                    <c:v>0.191</c:v>
                  </c:pt>
                  <c:pt idx="18">
                    <c:v>0.217</c:v>
                  </c:pt>
                  <c:pt idx="19">
                    <c:v>0.19400000000000001</c:v>
                  </c:pt>
                </c:numCache>
              </c:numRef>
            </c:plus>
            <c:minus>
              <c:numRef>
                <c:f>'以2h-BG为因变量再次修改_12.14'!$F$60:$F$80</c:f>
                <c:numCache>
                  <c:formatCode>General</c:formatCode>
                  <c:ptCount val="21"/>
                  <c:pt idx="1">
                    <c:v>0.22699999999999998</c:v>
                  </c:pt>
                  <c:pt idx="2">
                    <c:v>0.21000000000000002</c:v>
                  </c:pt>
                  <c:pt idx="4">
                    <c:v>0.14195653</c:v>
                  </c:pt>
                  <c:pt idx="5">
                    <c:v>0.106</c:v>
                  </c:pt>
                  <c:pt idx="6">
                    <c:v>0.129</c:v>
                  </c:pt>
                  <c:pt idx="7">
                    <c:v>0.11799999999999999</c:v>
                  </c:pt>
                  <c:pt idx="8">
                    <c:v>0.10199999999999999</c:v>
                  </c:pt>
                  <c:pt idx="9">
                    <c:v>0.122</c:v>
                  </c:pt>
                  <c:pt idx="11">
                    <c:v>0.34099999999999997</c:v>
                  </c:pt>
                  <c:pt idx="12">
                    <c:v>0.21600000000000003</c:v>
                  </c:pt>
                  <c:pt idx="13">
                    <c:v>0.16999999999999998</c:v>
                  </c:pt>
                  <c:pt idx="14">
                    <c:v>0.30000000000000004</c:v>
                  </c:pt>
                  <c:pt idx="17">
                    <c:v>0.192</c:v>
                  </c:pt>
                  <c:pt idx="18">
                    <c:v>0.217</c:v>
                  </c:pt>
                  <c:pt idx="19">
                    <c:v>0.19400000000000001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以2h-BG为因变量再次修改_12.14'!$C$60:$C$80</c:f>
              <c:numCache>
                <c:formatCode>0.00_ </c:formatCode>
                <c:ptCount val="21"/>
                <c:pt idx="1">
                  <c:v>0.15</c:v>
                </c:pt>
                <c:pt idx="2">
                  <c:v>7.0999999999999994E-2</c:v>
                </c:pt>
                <c:pt idx="4">
                  <c:v>-4.3470000000000002E-5</c:v>
                </c:pt>
                <c:pt idx="5">
                  <c:v>2.5999999999999999E-2</c:v>
                </c:pt>
                <c:pt idx="6">
                  <c:v>2.3E-2</c:v>
                </c:pt>
                <c:pt idx="7">
                  <c:v>-4.2000000000000003E-2</c:v>
                </c:pt>
                <c:pt idx="8">
                  <c:v>-4.9000000000000002E-2</c:v>
                </c:pt>
                <c:pt idx="9">
                  <c:v>-5.5E-2</c:v>
                </c:pt>
                <c:pt idx="11">
                  <c:v>-0.16400000000000001</c:v>
                </c:pt>
                <c:pt idx="12">
                  <c:v>1.4E-2</c:v>
                </c:pt>
                <c:pt idx="13">
                  <c:v>-7.6999999999999999E-2</c:v>
                </c:pt>
                <c:pt idx="14">
                  <c:v>-0.20799999999999999</c:v>
                </c:pt>
                <c:pt idx="17">
                  <c:v>5.8999999999999997E-2</c:v>
                </c:pt>
                <c:pt idx="18">
                  <c:v>0.156</c:v>
                </c:pt>
                <c:pt idx="19">
                  <c:v>-8.4000000000000005E-2</c:v>
                </c:pt>
              </c:numCache>
            </c:numRef>
          </c:xVal>
          <c:yVal>
            <c:numRef>
              <c:f>'以2h-BG为因变量再次修改_12.14'!$B$60:$B$80</c:f>
              <c:numCache>
                <c:formatCode>General</c:formatCode>
                <c:ptCount val="21"/>
                <c:pt idx="0">
                  <c:v>19</c:v>
                </c:pt>
                <c:pt idx="1">
                  <c:v>18.5</c:v>
                </c:pt>
                <c:pt idx="2">
                  <c:v>17.5</c:v>
                </c:pt>
                <c:pt idx="3">
                  <c:v>16.5</c:v>
                </c:pt>
                <c:pt idx="4">
                  <c:v>15.5</c:v>
                </c:pt>
                <c:pt idx="5">
                  <c:v>14.5</c:v>
                </c:pt>
                <c:pt idx="6">
                  <c:v>13.5</c:v>
                </c:pt>
                <c:pt idx="7">
                  <c:v>12.5</c:v>
                </c:pt>
                <c:pt idx="8">
                  <c:v>11.5</c:v>
                </c:pt>
                <c:pt idx="9">
                  <c:v>10.5</c:v>
                </c:pt>
                <c:pt idx="10">
                  <c:v>9.5</c:v>
                </c:pt>
                <c:pt idx="11">
                  <c:v>8.5</c:v>
                </c:pt>
                <c:pt idx="12">
                  <c:v>7.5</c:v>
                </c:pt>
                <c:pt idx="13">
                  <c:v>6.5</c:v>
                </c:pt>
                <c:pt idx="14">
                  <c:v>5.5</c:v>
                </c:pt>
                <c:pt idx="15">
                  <c:v>4.5</c:v>
                </c:pt>
                <c:pt idx="16">
                  <c:v>3.5</c:v>
                </c:pt>
                <c:pt idx="17">
                  <c:v>2.5</c:v>
                </c:pt>
                <c:pt idx="18">
                  <c:v>1.5</c:v>
                </c:pt>
                <c:pt idx="19">
                  <c:v>0.5</c:v>
                </c:pt>
                <c:pt idx="2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586-E34B-89B6-3DF60E48883A}"/>
            </c:ext>
          </c:extLst>
        </c:ser>
        <c:ser>
          <c:idx val="1"/>
          <c:order val="1"/>
          <c:spPr>
            <a:ln w="63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以2h-BG为因变量再次修改_12.14'!$A$60:$A$80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xVal>
          <c:yVal>
            <c:numRef>
              <c:f>'以2h-BG为因变量再次修改_12.14'!$B$60:$B$80</c:f>
              <c:numCache>
                <c:formatCode>General</c:formatCode>
                <c:ptCount val="21"/>
                <c:pt idx="0">
                  <c:v>19</c:v>
                </c:pt>
                <c:pt idx="1">
                  <c:v>18.5</c:v>
                </c:pt>
                <c:pt idx="2">
                  <c:v>17.5</c:v>
                </c:pt>
                <c:pt idx="3">
                  <c:v>16.5</c:v>
                </c:pt>
                <c:pt idx="4">
                  <c:v>15.5</c:v>
                </c:pt>
                <c:pt idx="5">
                  <c:v>14.5</c:v>
                </c:pt>
                <c:pt idx="6">
                  <c:v>13.5</c:v>
                </c:pt>
                <c:pt idx="7">
                  <c:v>12.5</c:v>
                </c:pt>
                <c:pt idx="8">
                  <c:v>11.5</c:v>
                </c:pt>
                <c:pt idx="9">
                  <c:v>10.5</c:v>
                </c:pt>
                <c:pt idx="10">
                  <c:v>9.5</c:v>
                </c:pt>
                <c:pt idx="11">
                  <c:v>8.5</c:v>
                </c:pt>
                <c:pt idx="12">
                  <c:v>7.5</c:v>
                </c:pt>
                <c:pt idx="13">
                  <c:v>6.5</c:v>
                </c:pt>
                <c:pt idx="14">
                  <c:v>5.5</c:v>
                </c:pt>
                <c:pt idx="15">
                  <c:v>4.5</c:v>
                </c:pt>
                <c:pt idx="16">
                  <c:v>3.5</c:v>
                </c:pt>
                <c:pt idx="17">
                  <c:v>2.5</c:v>
                </c:pt>
                <c:pt idx="18">
                  <c:v>1.5</c:v>
                </c:pt>
                <c:pt idx="19">
                  <c:v>0.5</c:v>
                </c:pt>
                <c:pt idx="2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586-E34B-89B6-3DF60E4888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37691376"/>
        <c:axId val="-237696272"/>
      </c:scatterChart>
      <c:valAx>
        <c:axId val="-237691376"/>
        <c:scaling>
          <c:orientation val="minMax"/>
          <c:max val="0.60000000000000009"/>
          <c:min val="-0.60000000000000009"/>
        </c:scaling>
        <c:delete val="0"/>
        <c:axPos val="b"/>
        <c:numFmt formatCode="0.0_ 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37696272"/>
        <c:crosses val="autoZero"/>
        <c:crossBetween val="midCat"/>
        <c:majorUnit val="0.60000000000000009"/>
      </c:valAx>
      <c:valAx>
        <c:axId val="-23769627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-237691376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2848223648718278E-2"/>
          <c:y val="0"/>
          <c:w val="0.91943045225582365"/>
          <c:h val="0.9376746713316369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以2h-BG为因变量再次修改_12.14'!$G$18:$G$38</c:f>
                <c:numCache>
                  <c:formatCode>General</c:formatCode>
                  <c:ptCount val="21"/>
                  <c:pt idx="1">
                    <c:v>0.23599999999999999</c:v>
                  </c:pt>
                  <c:pt idx="2">
                    <c:v>0.21799999999999997</c:v>
                  </c:pt>
                  <c:pt idx="4">
                    <c:v>0.14800000000000002</c:v>
                  </c:pt>
                  <c:pt idx="5">
                    <c:v>0.111</c:v>
                  </c:pt>
                  <c:pt idx="6">
                    <c:v>0.13500000000000001</c:v>
                  </c:pt>
                  <c:pt idx="7">
                    <c:v>0.125</c:v>
                  </c:pt>
                  <c:pt idx="8">
                    <c:v>0.108</c:v>
                  </c:pt>
                  <c:pt idx="9">
                    <c:v>0.129</c:v>
                  </c:pt>
                  <c:pt idx="11">
                    <c:v>0.35499999999999998</c:v>
                  </c:pt>
                  <c:pt idx="12">
                    <c:v>0.22500000000000001</c:v>
                  </c:pt>
                  <c:pt idx="13">
                    <c:v>0.17699999999999999</c:v>
                  </c:pt>
                  <c:pt idx="14">
                    <c:v>0.31010100000000002</c:v>
                  </c:pt>
                  <c:pt idx="17">
                    <c:v>0.19700000000000001</c:v>
                  </c:pt>
                  <c:pt idx="18">
                    <c:v>0.22600000000000003</c:v>
                  </c:pt>
                  <c:pt idx="19">
                    <c:v>0.19999999999999998</c:v>
                  </c:pt>
                </c:numCache>
              </c:numRef>
            </c:plus>
            <c:minus>
              <c:numRef>
                <c:f>'以2h-BG为因变量再次修改_12.14'!$F$18:$F$38</c:f>
                <c:numCache>
                  <c:formatCode>General</c:formatCode>
                  <c:ptCount val="21"/>
                  <c:pt idx="1">
                    <c:v>0.23699999999999999</c:v>
                  </c:pt>
                  <c:pt idx="2">
                    <c:v>0.21800000000000003</c:v>
                  </c:pt>
                  <c:pt idx="4">
                    <c:v>0.14799999999999999</c:v>
                  </c:pt>
                  <c:pt idx="5">
                    <c:v>0.112</c:v>
                  </c:pt>
                  <c:pt idx="6">
                    <c:v>0.13400000000000001</c:v>
                  </c:pt>
                  <c:pt idx="7">
                    <c:v>0.12499999999999999</c:v>
                  </c:pt>
                  <c:pt idx="8">
                    <c:v>0.108</c:v>
                  </c:pt>
                  <c:pt idx="9">
                    <c:v>0.129</c:v>
                  </c:pt>
                  <c:pt idx="11">
                    <c:v>0.35499999999999998</c:v>
                  </c:pt>
                  <c:pt idx="12">
                    <c:v>0.22500000000000001</c:v>
                  </c:pt>
                  <c:pt idx="13">
                    <c:v>0.17799999999999999</c:v>
                  </c:pt>
                  <c:pt idx="14">
                    <c:v>0.30989899999999998</c:v>
                  </c:pt>
                  <c:pt idx="17">
                    <c:v>0.19799999999999998</c:v>
                  </c:pt>
                  <c:pt idx="18">
                    <c:v>0.22599999999999998</c:v>
                  </c:pt>
                  <c:pt idx="19">
                    <c:v>0.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以2h-BG为因变量再次修改_12.14'!$C$18:$C$38</c:f>
              <c:numCache>
                <c:formatCode>0.00_ </c:formatCode>
                <c:ptCount val="21"/>
                <c:pt idx="1">
                  <c:v>0.17499999999999999</c:v>
                </c:pt>
                <c:pt idx="2">
                  <c:v>7.9000000000000001E-2</c:v>
                </c:pt>
                <c:pt idx="4">
                  <c:v>-1.4E-2</c:v>
                </c:pt>
                <c:pt idx="5">
                  <c:v>0.02</c:v>
                </c:pt>
                <c:pt idx="6">
                  <c:v>1.9E-2</c:v>
                </c:pt>
                <c:pt idx="7">
                  <c:v>-4.7E-2</c:v>
                </c:pt>
                <c:pt idx="8">
                  <c:v>-4.2999999999999997E-2</c:v>
                </c:pt>
                <c:pt idx="9">
                  <c:v>-5.3999999999999999E-2</c:v>
                </c:pt>
                <c:pt idx="11">
                  <c:v>-0.214</c:v>
                </c:pt>
                <c:pt idx="12">
                  <c:v>-2.4E-2</c:v>
                </c:pt>
                <c:pt idx="13">
                  <c:v>-0.11</c:v>
                </c:pt>
                <c:pt idx="14">
                  <c:v>-0.28510099999999999</c:v>
                </c:pt>
                <c:pt idx="17">
                  <c:v>5.0999999999999997E-2</c:v>
                </c:pt>
                <c:pt idx="18">
                  <c:v>0.10299999999999999</c:v>
                </c:pt>
                <c:pt idx="19">
                  <c:v>-5.0999999999999997E-2</c:v>
                </c:pt>
              </c:numCache>
            </c:numRef>
          </c:xVal>
          <c:yVal>
            <c:numRef>
              <c:f>'以2h-BG为因变量再次修改_12.14'!$B$18:$B$38</c:f>
              <c:numCache>
                <c:formatCode>General</c:formatCode>
                <c:ptCount val="21"/>
                <c:pt idx="0">
                  <c:v>19</c:v>
                </c:pt>
                <c:pt idx="1">
                  <c:v>18.5</c:v>
                </c:pt>
                <c:pt idx="2">
                  <c:v>17.5</c:v>
                </c:pt>
                <c:pt idx="3">
                  <c:v>16.5</c:v>
                </c:pt>
                <c:pt idx="4">
                  <c:v>15.5</c:v>
                </c:pt>
                <c:pt idx="5">
                  <c:v>14.5</c:v>
                </c:pt>
                <c:pt idx="6">
                  <c:v>13.5</c:v>
                </c:pt>
                <c:pt idx="7">
                  <c:v>12.5</c:v>
                </c:pt>
                <c:pt idx="8">
                  <c:v>11.5</c:v>
                </c:pt>
                <c:pt idx="9">
                  <c:v>10.5</c:v>
                </c:pt>
                <c:pt idx="10">
                  <c:v>9.5</c:v>
                </c:pt>
                <c:pt idx="11">
                  <c:v>8.5</c:v>
                </c:pt>
                <c:pt idx="12">
                  <c:v>7.5</c:v>
                </c:pt>
                <c:pt idx="13">
                  <c:v>6.5</c:v>
                </c:pt>
                <c:pt idx="14">
                  <c:v>5.5</c:v>
                </c:pt>
                <c:pt idx="15">
                  <c:v>4.5</c:v>
                </c:pt>
                <c:pt idx="16">
                  <c:v>3.5</c:v>
                </c:pt>
                <c:pt idx="17">
                  <c:v>2.5</c:v>
                </c:pt>
                <c:pt idx="18">
                  <c:v>1.5</c:v>
                </c:pt>
                <c:pt idx="19">
                  <c:v>0.5</c:v>
                </c:pt>
                <c:pt idx="2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D1-D047-B911-30E591B008DE}"/>
            </c:ext>
          </c:extLst>
        </c:ser>
        <c:ser>
          <c:idx val="1"/>
          <c:order val="1"/>
          <c:spPr>
            <a:ln w="63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以2h-BG为因变量再次修改_12.14'!$A$18:$A$38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xVal>
          <c:yVal>
            <c:numRef>
              <c:f>'以2h-BG为因变量再次修改_12.14'!$B$18:$B$38</c:f>
              <c:numCache>
                <c:formatCode>General</c:formatCode>
                <c:ptCount val="21"/>
                <c:pt idx="0">
                  <c:v>19</c:v>
                </c:pt>
                <c:pt idx="1">
                  <c:v>18.5</c:v>
                </c:pt>
                <c:pt idx="2">
                  <c:v>17.5</c:v>
                </c:pt>
                <c:pt idx="3">
                  <c:v>16.5</c:v>
                </c:pt>
                <c:pt idx="4">
                  <c:v>15.5</c:v>
                </c:pt>
                <c:pt idx="5">
                  <c:v>14.5</c:v>
                </c:pt>
                <c:pt idx="6">
                  <c:v>13.5</c:v>
                </c:pt>
                <c:pt idx="7">
                  <c:v>12.5</c:v>
                </c:pt>
                <c:pt idx="8">
                  <c:v>11.5</c:v>
                </c:pt>
                <c:pt idx="9">
                  <c:v>10.5</c:v>
                </c:pt>
                <c:pt idx="10">
                  <c:v>9.5</c:v>
                </c:pt>
                <c:pt idx="11">
                  <c:v>8.5</c:v>
                </c:pt>
                <c:pt idx="12">
                  <c:v>7.5</c:v>
                </c:pt>
                <c:pt idx="13">
                  <c:v>6.5</c:v>
                </c:pt>
                <c:pt idx="14">
                  <c:v>5.5</c:v>
                </c:pt>
                <c:pt idx="15">
                  <c:v>4.5</c:v>
                </c:pt>
                <c:pt idx="16">
                  <c:v>3.5</c:v>
                </c:pt>
                <c:pt idx="17">
                  <c:v>2.5</c:v>
                </c:pt>
                <c:pt idx="18">
                  <c:v>1.5</c:v>
                </c:pt>
                <c:pt idx="19">
                  <c:v>0.5</c:v>
                </c:pt>
                <c:pt idx="2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AD1-D047-B911-30E591B008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37688112"/>
        <c:axId val="-237701712"/>
      </c:scatterChart>
      <c:valAx>
        <c:axId val="-237688112"/>
        <c:scaling>
          <c:orientation val="minMax"/>
          <c:max val="0.60000000000000009"/>
          <c:min val="-0.60000000000000009"/>
        </c:scaling>
        <c:delete val="0"/>
        <c:axPos val="b"/>
        <c:numFmt formatCode="0.0_ 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37701712"/>
        <c:crosses val="autoZero"/>
        <c:crossBetween val="midCat"/>
        <c:majorUnit val="0.60000000000000009"/>
      </c:valAx>
      <c:valAx>
        <c:axId val="-23770171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-237688112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D1CCB-CB2F-404D-B547-3578E7D2F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Office User</cp:lastModifiedBy>
  <cp:revision>54</cp:revision>
  <cp:lastPrinted>2021-08-11T05:00:00Z</cp:lastPrinted>
  <dcterms:created xsi:type="dcterms:W3CDTF">2021-11-21T10:26:00Z</dcterms:created>
  <dcterms:modified xsi:type="dcterms:W3CDTF">2022-05-04T01:42:00Z</dcterms:modified>
</cp:coreProperties>
</file>